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11E43" w14:textId="0B5B5086" w:rsidR="00FF4F83" w:rsidRPr="00E710CE" w:rsidRDefault="00DF5AA2" w:rsidP="00FF4F83">
      <w:pPr>
        <w:rPr>
          <w:rFonts w:cstheme="minorHAnsi"/>
        </w:rPr>
      </w:pPr>
      <w:r w:rsidRPr="00E710CE">
        <w:rPr>
          <w:rFonts w:cstheme="minorHAnsi"/>
        </w:rPr>
        <w:t xml:space="preserve">Supplementary </w:t>
      </w:r>
      <w:r w:rsidR="00FF4F83" w:rsidRPr="00E710CE">
        <w:rPr>
          <w:rFonts w:cstheme="minorHAnsi"/>
        </w:rPr>
        <w:t>Table</w:t>
      </w:r>
      <w:r w:rsidRPr="00E710CE">
        <w:rPr>
          <w:rFonts w:cstheme="minorHAnsi"/>
        </w:rPr>
        <w:t xml:space="preserve"> </w:t>
      </w:r>
      <w:r w:rsidR="00B250EC">
        <w:rPr>
          <w:rFonts w:cstheme="minorHAnsi"/>
        </w:rPr>
        <w:t>2</w:t>
      </w:r>
      <w:r w:rsidR="00FF4F83" w:rsidRPr="00E710CE">
        <w:rPr>
          <w:rFonts w:cstheme="minorHAnsi"/>
        </w:rPr>
        <w:t xml:space="preserve">: Summary of </w:t>
      </w:r>
      <w:r w:rsidR="00064906" w:rsidRPr="00E710CE">
        <w:rPr>
          <w:rFonts w:cstheme="minorHAnsi"/>
        </w:rPr>
        <w:t>Progression-Free-</w:t>
      </w:r>
      <w:r w:rsidR="00FF4F83" w:rsidRPr="00E710CE">
        <w:rPr>
          <w:rFonts w:cstheme="minorHAnsi"/>
        </w:rPr>
        <w:t>Survival: Univaria</w:t>
      </w:r>
      <w:r w:rsidR="005627F7">
        <w:rPr>
          <w:rFonts w:cstheme="minorHAnsi"/>
        </w:rPr>
        <w:t>bl</w:t>
      </w:r>
      <w:r w:rsidR="00FF4F83" w:rsidRPr="00E710CE">
        <w:rPr>
          <w:rFonts w:cstheme="minorHAnsi"/>
        </w:rPr>
        <w:t>e Assessments</w:t>
      </w:r>
    </w:p>
    <w:tbl>
      <w:tblPr>
        <w:tblW w:w="3448" w:type="pct"/>
        <w:tblLayout w:type="fixed"/>
        <w:tblLook w:val="04A0" w:firstRow="1" w:lastRow="0" w:firstColumn="1" w:lastColumn="0" w:noHBand="0" w:noVBand="1"/>
      </w:tblPr>
      <w:tblGrid>
        <w:gridCol w:w="3108"/>
        <w:gridCol w:w="2107"/>
        <w:gridCol w:w="1233"/>
      </w:tblGrid>
      <w:tr w:rsidR="00E710CE" w:rsidRPr="00E710CE" w14:paraId="2B016B1C" w14:textId="77777777" w:rsidTr="000B1EBF">
        <w:trPr>
          <w:trHeight w:val="476"/>
        </w:trPr>
        <w:tc>
          <w:tcPr>
            <w:tcW w:w="24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7129F52" w14:textId="7A50C68F" w:rsidR="0008027C" w:rsidRPr="00E710CE" w:rsidRDefault="0008027C" w:rsidP="00D058FC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E710CE">
              <w:rPr>
                <w:rFonts w:eastAsia="Times New Roman" w:cstheme="minorHAnsi"/>
                <w:b/>
                <w:bCs/>
              </w:rPr>
              <w:t>Parameter</w:t>
            </w:r>
          </w:p>
        </w:tc>
        <w:tc>
          <w:tcPr>
            <w:tcW w:w="16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34E5EA84" w14:textId="141191F2" w:rsidR="0008027C" w:rsidRPr="00E710CE" w:rsidRDefault="0008027C" w:rsidP="00160C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E710CE">
              <w:rPr>
                <w:rFonts w:eastAsia="Times New Roman" w:cstheme="minorHAnsi"/>
                <w:b/>
                <w:bCs/>
              </w:rPr>
              <w:t xml:space="preserve">Hazard Ratio        </w:t>
            </w:r>
            <w:proofErr w:type="gramStart"/>
            <w:r w:rsidRPr="00E710CE">
              <w:rPr>
                <w:rFonts w:eastAsia="Times New Roman" w:cstheme="minorHAnsi"/>
                <w:b/>
                <w:bCs/>
              </w:rPr>
              <w:t xml:space="preserve">   (</w:t>
            </w:r>
            <w:proofErr w:type="gramEnd"/>
            <w:r w:rsidRPr="00E710CE">
              <w:rPr>
                <w:rFonts w:eastAsia="Times New Roman" w:cstheme="minorHAnsi"/>
                <w:b/>
                <w:bCs/>
              </w:rPr>
              <w:t>95% CI)</w:t>
            </w:r>
          </w:p>
        </w:tc>
        <w:tc>
          <w:tcPr>
            <w:tcW w:w="95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7362A92F" w14:textId="77777777" w:rsidR="0008027C" w:rsidRPr="00E710CE" w:rsidRDefault="0008027C" w:rsidP="00160C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E710CE">
              <w:rPr>
                <w:rFonts w:eastAsia="Times New Roman" w:cstheme="minorHAnsi"/>
                <w:b/>
                <w:bCs/>
              </w:rPr>
              <w:t>p-value</w:t>
            </w:r>
          </w:p>
        </w:tc>
      </w:tr>
      <w:tr w:rsidR="00E710CE" w:rsidRPr="00E710CE" w14:paraId="5DE10ABD" w14:textId="77777777" w:rsidTr="005A0C30">
        <w:trPr>
          <w:trHeight w:val="450"/>
        </w:trPr>
        <w:tc>
          <w:tcPr>
            <w:tcW w:w="24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6CE89" w14:textId="77777777" w:rsidR="0008027C" w:rsidRPr="00E710CE" w:rsidRDefault="0008027C" w:rsidP="00E60D7C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1DD59" w14:textId="77777777" w:rsidR="0008027C" w:rsidRPr="00E710CE" w:rsidRDefault="0008027C" w:rsidP="00160C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95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584B5" w14:textId="77777777" w:rsidR="0008027C" w:rsidRPr="00E710CE" w:rsidRDefault="0008027C" w:rsidP="00160C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</w:tr>
      <w:tr w:rsidR="00E710CE" w:rsidRPr="00E710CE" w14:paraId="2E55B82D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65DF96" w14:textId="7B782680" w:rsidR="0008027C" w:rsidRPr="00E710CE" w:rsidRDefault="0008027C" w:rsidP="00E60D7C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E710CE"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5B255" w14:textId="6B05D1C2" w:rsidR="0008027C" w:rsidRPr="00E710CE" w:rsidRDefault="00344F68" w:rsidP="00160C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1.01 (0.99, 1.03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3555" w14:textId="74352F51" w:rsidR="0008027C" w:rsidRPr="00E710CE" w:rsidRDefault="00124C8F" w:rsidP="00160C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0.25</w:t>
            </w:r>
          </w:p>
        </w:tc>
      </w:tr>
      <w:tr w:rsidR="00E710CE" w:rsidRPr="00E710CE" w14:paraId="235B9FE5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3DD31E" w14:textId="01BEC197" w:rsidR="0008027C" w:rsidRPr="00E710CE" w:rsidRDefault="0008027C" w:rsidP="009D248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E710CE">
              <w:rPr>
                <w:rFonts w:cstheme="minorHAnsi"/>
                <w:b/>
                <w:bCs/>
              </w:rPr>
              <w:t>Sex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98B3A" w14:textId="741F6384" w:rsidR="0008027C" w:rsidRPr="00E710CE" w:rsidRDefault="0008027C" w:rsidP="00160C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F0ABB" w14:textId="0E26733B" w:rsidR="0008027C" w:rsidRPr="00E710CE" w:rsidRDefault="0008027C" w:rsidP="00160C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E710CE" w:rsidRPr="00E710CE" w14:paraId="5DE15969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65E6C1" w14:textId="76E28570" w:rsidR="0008027C" w:rsidRPr="00E710CE" w:rsidRDefault="0008027C" w:rsidP="009D248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E710CE">
              <w:rPr>
                <w:rFonts w:cstheme="minorHAnsi"/>
                <w:b/>
                <w:bCs/>
              </w:rPr>
              <w:t xml:space="preserve">    </w:t>
            </w:r>
            <w:r w:rsidRPr="00E710CE">
              <w:rPr>
                <w:rFonts w:cstheme="minorHAnsi"/>
              </w:rPr>
              <w:t>Female vs Male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CBE6A" w14:textId="2C35A959" w:rsidR="0008027C" w:rsidRPr="00E710CE" w:rsidRDefault="00617BF9" w:rsidP="00160C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1.18 (0.83, 1.68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1B4C9" w14:textId="097C8516" w:rsidR="0008027C" w:rsidRPr="00E710CE" w:rsidRDefault="002B56B4" w:rsidP="00160C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0.36</w:t>
            </w:r>
          </w:p>
        </w:tc>
      </w:tr>
      <w:tr w:rsidR="00E710CE" w:rsidRPr="00E710CE" w14:paraId="1CEE0160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87BEF5" w14:textId="79CD12FA" w:rsidR="003140BE" w:rsidRPr="00E710CE" w:rsidRDefault="003140BE" w:rsidP="003140BE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E710CE">
              <w:rPr>
                <w:rFonts w:cstheme="minorHAnsi"/>
                <w:b/>
                <w:bCs/>
              </w:rPr>
              <w:t>Year of auto</w:t>
            </w:r>
            <w:r w:rsidR="00A5701C">
              <w:rPr>
                <w:rFonts w:cstheme="minorHAnsi"/>
                <w:b/>
                <w:bCs/>
              </w:rPr>
              <w:t>S</w:t>
            </w:r>
            <w:r w:rsidRPr="00E710CE">
              <w:rPr>
                <w:rFonts w:cstheme="minorHAnsi"/>
                <w:b/>
                <w:bCs/>
              </w:rPr>
              <w:t>CT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576B3" w14:textId="77777777" w:rsidR="003140BE" w:rsidRPr="00E710CE" w:rsidRDefault="003140BE" w:rsidP="003140BE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7859F" w14:textId="77777777" w:rsidR="003140BE" w:rsidRPr="00E710CE" w:rsidRDefault="003140BE" w:rsidP="003140BE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E710CE" w:rsidRPr="00E710CE" w14:paraId="0FCB882C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6339CC" w14:textId="2DCAC806" w:rsidR="003140BE" w:rsidRPr="00E710CE" w:rsidRDefault="003140BE" w:rsidP="003140BE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E710CE">
              <w:rPr>
                <w:rFonts w:cstheme="minorHAnsi"/>
                <w:b/>
                <w:bCs/>
              </w:rPr>
              <w:t xml:space="preserve">     </w:t>
            </w:r>
            <w:r w:rsidRPr="00E710CE">
              <w:rPr>
                <w:rFonts w:cstheme="minorHAnsi"/>
              </w:rPr>
              <w:t>2015-2018 vs 2010-2014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D2825" w14:textId="743210D7" w:rsidR="003140BE" w:rsidRPr="00E710CE" w:rsidRDefault="00D2152D" w:rsidP="003140BE">
            <w:pPr>
              <w:spacing w:after="0" w:line="240" w:lineRule="auto"/>
              <w:jc w:val="center"/>
              <w:rPr>
                <w:rFonts w:cstheme="minorHAnsi"/>
              </w:rPr>
            </w:pPr>
            <w:r w:rsidRPr="00E710CE">
              <w:rPr>
                <w:rFonts w:cstheme="minorHAnsi"/>
              </w:rPr>
              <w:t>0.80 (0.55, 1.17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9CF88" w14:textId="2E4D8F9C" w:rsidR="003140BE" w:rsidRPr="00E710CE" w:rsidRDefault="003140BE" w:rsidP="003140BE">
            <w:pPr>
              <w:spacing w:after="0" w:line="240" w:lineRule="auto"/>
              <w:jc w:val="center"/>
              <w:rPr>
                <w:rFonts w:cstheme="minorHAnsi"/>
              </w:rPr>
            </w:pPr>
            <w:r w:rsidRPr="00E710CE">
              <w:rPr>
                <w:rFonts w:cstheme="minorHAnsi"/>
              </w:rPr>
              <w:t>0.25</w:t>
            </w:r>
          </w:p>
        </w:tc>
      </w:tr>
      <w:tr w:rsidR="00E710CE" w:rsidRPr="00E710CE" w14:paraId="684D248C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917355" w14:textId="07168F3D" w:rsidR="003140BE" w:rsidRPr="00E710CE" w:rsidRDefault="003140BE" w:rsidP="003140BE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E710CE">
              <w:rPr>
                <w:rFonts w:cstheme="minorHAnsi"/>
                <w:b/>
                <w:bCs/>
              </w:rPr>
              <w:t>R-ISS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287FB" w14:textId="77777777" w:rsidR="003140BE" w:rsidRPr="00E710CE" w:rsidRDefault="003140BE" w:rsidP="003140BE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764A7" w14:textId="77777777" w:rsidR="003140BE" w:rsidRPr="00E710CE" w:rsidRDefault="003140BE" w:rsidP="003140BE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E710CE" w:rsidRPr="00E710CE" w14:paraId="5A6EB973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E9493C" w14:textId="5B0F5DA0" w:rsidR="003140BE" w:rsidRPr="00E710CE" w:rsidRDefault="003140BE" w:rsidP="003140BE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E710CE">
              <w:rPr>
                <w:rFonts w:cstheme="minorHAnsi"/>
              </w:rPr>
              <w:t xml:space="preserve">    II vs I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AB5E4A" w14:textId="639D54BC" w:rsidR="003140BE" w:rsidRPr="00E710CE" w:rsidRDefault="003140BE" w:rsidP="003140BE">
            <w:pPr>
              <w:spacing w:after="0" w:line="240" w:lineRule="auto"/>
              <w:jc w:val="center"/>
              <w:rPr>
                <w:rFonts w:cstheme="minorHAnsi"/>
              </w:rPr>
            </w:pPr>
            <w:r w:rsidRPr="00E710CE">
              <w:rPr>
                <w:rFonts w:cstheme="minorHAnsi"/>
              </w:rPr>
              <w:t>1.42 (0.86, 2.35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4CE80C" w14:textId="3EC1B127" w:rsidR="003140BE" w:rsidRPr="00E710CE" w:rsidRDefault="003140BE" w:rsidP="003140BE">
            <w:pPr>
              <w:spacing w:after="0" w:line="240" w:lineRule="auto"/>
              <w:jc w:val="center"/>
              <w:rPr>
                <w:rFonts w:cstheme="minorHAnsi"/>
              </w:rPr>
            </w:pPr>
            <w:r w:rsidRPr="00E710CE">
              <w:rPr>
                <w:rFonts w:cstheme="minorHAnsi"/>
              </w:rPr>
              <w:t>0.17</w:t>
            </w:r>
          </w:p>
        </w:tc>
      </w:tr>
      <w:tr w:rsidR="00E710CE" w:rsidRPr="00E710CE" w14:paraId="59EFEAB9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4B0791" w14:textId="2B102536" w:rsidR="003140BE" w:rsidRPr="00E710CE" w:rsidRDefault="003140BE" w:rsidP="003140BE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E710CE">
              <w:rPr>
                <w:rFonts w:cstheme="minorHAnsi"/>
              </w:rPr>
              <w:t xml:space="preserve">    III vs I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6DF016" w14:textId="1B9F44EE" w:rsidR="003140BE" w:rsidRPr="00E710CE" w:rsidRDefault="003140BE" w:rsidP="003140BE">
            <w:pPr>
              <w:spacing w:after="0" w:line="240" w:lineRule="auto"/>
              <w:jc w:val="center"/>
              <w:rPr>
                <w:rFonts w:cstheme="minorHAnsi"/>
              </w:rPr>
            </w:pPr>
            <w:r w:rsidRPr="00E710CE">
              <w:rPr>
                <w:rFonts w:cstheme="minorHAnsi"/>
              </w:rPr>
              <w:t>1.75 (0.89, 3.48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A04E7E" w14:textId="3382F3A3" w:rsidR="003140BE" w:rsidRPr="00E710CE" w:rsidRDefault="003140BE" w:rsidP="003140BE">
            <w:pPr>
              <w:spacing w:after="0" w:line="240" w:lineRule="auto"/>
              <w:jc w:val="center"/>
              <w:rPr>
                <w:rFonts w:cstheme="minorHAnsi"/>
              </w:rPr>
            </w:pPr>
            <w:r w:rsidRPr="00E710CE">
              <w:rPr>
                <w:rFonts w:cstheme="minorHAnsi"/>
              </w:rPr>
              <w:t>0.11</w:t>
            </w:r>
          </w:p>
        </w:tc>
      </w:tr>
      <w:tr w:rsidR="00E710CE" w:rsidRPr="00E710CE" w14:paraId="60121A6B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7C0164" w14:textId="610590A0" w:rsidR="003140BE" w:rsidRPr="00E710CE" w:rsidRDefault="003140BE" w:rsidP="003140BE">
            <w:pPr>
              <w:spacing w:after="0" w:line="240" w:lineRule="auto"/>
              <w:rPr>
                <w:rFonts w:cstheme="minorHAnsi"/>
              </w:rPr>
            </w:pPr>
            <w:r w:rsidRPr="00E710CE">
              <w:rPr>
                <w:rFonts w:cstheme="minorHAnsi"/>
              </w:rPr>
              <w:t xml:space="preserve">    Unknown vs I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4E3E54" w14:textId="03C3DCD1" w:rsidR="003140BE" w:rsidRPr="00E710CE" w:rsidRDefault="003140BE" w:rsidP="003140BE">
            <w:pPr>
              <w:spacing w:after="0" w:line="240" w:lineRule="auto"/>
              <w:jc w:val="center"/>
              <w:rPr>
                <w:rFonts w:cstheme="minorHAnsi"/>
              </w:rPr>
            </w:pPr>
            <w:r w:rsidRPr="00E710CE">
              <w:rPr>
                <w:rFonts w:cstheme="minorHAnsi"/>
              </w:rPr>
              <w:t>1.56 (0.86, 2.84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BA1706" w14:textId="69E4103E" w:rsidR="003140BE" w:rsidRPr="00E710CE" w:rsidRDefault="003140BE" w:rsidP="003140BE">
            <w:pPr>
              <w:spacing w:after="0" w:line="240" w:lineRule="auto"/>
              <w:jc w:val="center"/>
              <w:rPr>
                <w:rFonts w:cstheme="minorHAnsi"/>
              </w:rPr>
            </w:pPr>
            <w:r w:rsidRPr="00E710CE">
              <w:rPr>
                <w:rFonts w:cstheme="minorHAnsi"/>
              </w:rPr>
              <w:t>0.14</w:t>
            </w:r>
          </w:p>
        </w:tc>
      </w:tr>
      <w:tr w:rsidR="005C1B14" w:rsidRPr="00E710CE" w14:paraId="3265C640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3E2DE0" w14:textId="331EE2B0" w:rsidR="005C1B14" w:rsidRPr="00E710CE" w:rsidRDefault="005C1B14" w:rsidP="005C1B14">
            <w:pPr>
              <w:spacing w:after="0" w:line="240" w:lineRule="auto"/>
              <w:rPr>
                <w:rFonts w:cstheme="minorHAnsi"/>
              </w:rPr>
            </w:pPr>
            <w:r w:rsidRPr="00E710CE">
              <w:rPr>
                <w:rFonts w:cstheme="minorHAnsi"/>
                <w:b/>
                <w:bCs/>
              </w:rPr>
              <w:t>R</w:t>
            </w:r>
            <w:r>
              <w:rPr>
                <w:rFonts w:cstheme="minorHAnsi"/>
                <w:b/>
                <w:bCs/>
              </w:rPr>
              <w:t>2</w:t>
            </w:r>
            <w:r w:rsidRPr="00E710CE">
              <w:rPr>
                <w:rFonts w:cstheme="minorHAnsi"/>
                <w:b/>
                <w:bCs/>
              </w:rPr>
              <w:t>-ISS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72B035" w14:textId="77777777" w:rsidR="005C1B14" w:rsidRPr="00E710CE" w:rsidRDefault="005C1B14" w:rsidP="005C1B1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DEC62F" w14:textId="77777777" w:rsidR="005C1B14" w:rsidRPr="00E710CE" w:rsidRDefault="005C1B14" w:rsidP="005C1B1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5A0C30" w:rsidRPr="00E710CE" w14:paraId="6C947BAC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D56FCA" w14:textId="551A1795" w:rsidR="005A0C30" w:rsidRPr="00E710CE" w:rsidRDefault="005A0C30" w:rsidP="005A0C30">
            <w:pPr>
              <w:spacing w:after="0" w:line="240" w:lineRule="auto"/>
              <w:rPr>
                <w:rFonts w:cstheme="minorHAnsi"/>
              </w:rPr>
            </w:pPr>
            <w:r w:rsidRPr="00E710CE">
              <w:rPr>
                <w:rFonts w:cstheme="minorHAnsi"/>
              </w:rPr>
              <w:t xml:space="preserve">    II</w:t>
            </w:r>
            <w:r>
              <w:rPr>
                <w:rFonts w:cstheme="minorHAnsi"/>
              </w:rPr>
              <w:t>I</w:t>
            </w:r>
            <w:r w:rsidRPr="00E710CE">
              <w:rPr>
                <w:rFonts w:cstheme="minorHAnsi"/>
              </w:rPr>
              <w:t xml:space="preserve"> vs I</w:t>
            </w:r>
            <w:r>
              <w:rPr>
                <w:rFonts w:cstheme="minorHAnsi"/>
              </w:rPr>
              <w:t>I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2E743F" w14:textId="4C4D4160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color w:val="000000"/>
              </w:rPr>
              <w:t>1.23 (0.73, 2.06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2E62E2" w14:textId="4AD1E939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color w:val="000000"/>
              </w:rPr>
              <w:t>0.43</w:t>
            </w:r>
          </w:p>
        </w:tc>
      </w:tr>
      <w:tr w:rsidR="005A0C30" w:rsidRPr="00E710CE" w14:paraId="42DFFC05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649CF9" w14:textId="09307DAB" w:rsidR="005A0C30" w:rsidRPr="00E710CE" w:rsidRDefault="005A0C30" w:rsidP="005A0C30">
            <w:pPr>
              <w:spacing w:after="0" w:line="240" w:lineRule="auto"/>
              <w:rPr>
                <w:rFonts w:cstheme="minorHAnsi"/>
              </w:rPr>
            </w:pPr>
            <w:r w:rsidRPr="00E710CE">
              <w:rPr>
                <w:rFonts w:cstheme="minorHAnsi"/>
              </w:rPr>
              <w:t xml:space="preserve">    I</w:t>
            </w:r>
            <w:r>
              <w:rPr>
                <w:rFonts w:cstheme="minorHAnsi"/>
              </w:rPr>
              <w:t>V</w:t>
            </w:r>
            <w:r w:rsidRPr="00E710CE">
              <w:rPr>
                <w:rFonts w:cstheme="minorHAnsi"/>
              </w:rPr>
              <w:t xml:space="preserve"> vs I</w:t>
            </w:r>
            <w:r>
              <w:rPr>
                <w:rFonts w:cstheme="minorHAnsi"/>
              </w:rPr>
              <w:t>I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E6E727" w14:textId="71ED1861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color w:val="000000"/>
              </w:rPr>
              <w:t>1.71 (0.88, 3.30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3EB62F" w14:textId="2FCD37ED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color w:val="000000"/>
              </w:rPr>
              <w:t>0.11</w:t>
            </w:r>
          </w:p>
        </w:tc>
      </w:tr>
      <w:tr w:rsidR="005A0C30" w:rsidRPr="00E710CE" w14:paraId="30017D74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F7EB4B" w14:textId="2451B123" w:rsidR="005A0C30" w:rsidRPr="00E710CE" w:rsidRDefault="005A0C30" w:rsidP="005A0C30">
            <w:pPr>
              <w:spacing w:after="0" w:line="240" w:lineRule="auto"/>
              <w:rPr>
                <w:rFonts w:cstheme="minorHAnsi"/>
              </w:rPr>
            </w:pPr>
            <w:r w:rsidRPr="00E710CE">
              <w:rPr>
                <w:rFonts w:cstheme="minorHAnsi"/>
              </w:rPr>
              <w:t xml:space="preserve">    Unknown vs I</w:t>
            </w:r>
            <w:r>
              <w:rPr>
                <w:rFonts w:cstheme="minorHAnsi"/>
              </w:rPr>
              <w:t>I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0A4754" w14:textId="6EE74E25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color w:val="000000"/>
              </w:rPr>
              <w:t>1.34 (0.78, 2.32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5F4C5E" w14:textId="3AADD37C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color w:val="000000"/>
              </w:rPr>
              <w:t>0.29</w:t>
            </w:r>
          </w:p>
        </w:tc>
      </w:tr>
      <w:tr w:rsidR="005A0C30" w:rsidRPr="00E710CE" w14:paraId="16CC5F24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743A5D" w14:textId="5271A8D3" w:rsidR="005A0C30" w:rsidRPr="00E710CE" w:rsidRDefault="005A0C30" w:rsidP="005A0C3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E710CE">
              <w:rPr>
                <w:rFonts w:cstheme="minorHAnsi"/>
                <w:b/>
                <w:bCs/>
              </w:rPr>
              <w:t>ISS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FEAE8" w14:textId="77777777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3C07D" w14:textId="77777777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5A0C30" w:rsidRPr="00E710CE" w14:paraId="5B171581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61B4A8" w14:textId="2B24A347" w:rsidR="005A0C30" w:rsidRPr="00E710CE" w:rsidRDefault="005A0C30" w:rsidP="005A0C3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E710CE">
              <w:rPr>
                <w:rFonts w:cstheme="minorHAnsi"/>
              </w:rPr>
              <w:t xml:space="preserve">    II vs I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5C60E9" w14:textId="7D73A60B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  <w:r w:rsidRPr="00E710CE">
              <w:rPr>
                <w:rFonts w:cstheme="minorHAnsi"/>
              </w:rPr>
              <w:t>1.82 (1.18, 2.81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FE6FE3" w14:textId="5572640C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  <w:r w:rsidRPr="00E710CE">
              <w:rPr>
                <w:rFonts w:cstheme="minorHAnsi"/>
                <w:b/>
              </w:rPr>
              <w:t>0.007</w:t>
            </w:r>
          </w:p>
        </w:tc>
      </w:tr>
      <w:tr w:rsidR="005A0C30" w:rsidRPr="00E710CE" w14:paraId="43FEF36D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48D8ED7" w14:textId="6EBF9252" w:rsidR="005A0C30" w:rsidRPr="00E710CE" w:rsidRDefault="005A0C30" w:rsidP="005A0C3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</w:t>
            </w:r>
            <w:r w:rsidRPr="00E710CE">
              <w:rPr>
                <w:rFonts w:cstheme="minorHAnsi"/>
              </w:rPr>
              <w:t>III vs I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AD81E2" w14:textId="7B019D38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  <w:r w:rsidRPr="00E710CE">
              <w:rPr>
                <w:rFonts w:cstheme="minorHAnsi"/>
              </w:rPr>
              <w:t>1.08 (0.66, 1.78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5C8249" w14:textId="1B0305CF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710CE">
              <w:rPr>
                <w:rFonts w:cstheme="minorHAnsi"/>
              </w:rPr>
              <w:t>0.75</w:t>
            </w:r>
          </w:p>
        </w:tc>
      </w:tr>
      <w:tr w:rsidR="005A0C30" w:rsidRPr="00E710CE" w14:paraId="5A89132B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B6823D" w14:textId="62570505" w:rsidR="005A0C30" w:rsidRPr="00E710CE" w:rsidRDefault="005A0C30" w:rsidP="005A0C3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</w:t>
            </w:r>
            <w:r w:rsidRPr="00E710CE">
              <w:rPr>
                <w:rFonts w:cstheme="minorHAnsi"/>
              </w:rPr>
              <w:t>Unknown vs I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AF5CB7" w14:textId="679FEEB4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  <w:r w:rsidRPr="00E710CE">
              <w:rPr>
                <w:rFonts w:cstheme="minorHAnsi"/>
              </w:rPr>
              <w:t>1.19 (0.64, 2.21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84AA60" w14:textId="4B28ABBE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710CE">
              <w:rPr>
                <w:rFonts w:cstheme="minorHAnsi"/>
              </w:rPr>
              <w:t>0.59</w:t>
            </w:r>
          </w:p>
        </w:tc>
      </w:tr>
      <w:tr w:rsidR="005A0C30" w:rsidRPr="00E710CE" w14:paraId="3A502607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D07E1E" w14:textId="641F34CF" w:rsidR="005A0C30" w:rsidRPr="00E710CE" w:rsidRDefault="005A0C30" w:rsidP="005A0C3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E710CE">
              <w:rPr>
                <w:rFonts w:cstheme="minorHAnsi"/>
                <w:b/>
                <w:bCs/>
              </w:rPr>
              <w:t>Induction regimens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3361D" w14:textId="77777777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FE20E" w14:textId="77777777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A0C30" w:rsidRPr="00E710CE" w14:paraId="4682A6CB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17BD4A" w14:textId="6D9D911A" w:rsidR="005A0C30" w:rsidRPr="00E710CE" w:rsidRDefault="005A0C30" w:rsidP="005A0C3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E710CE">
              <w:rPr>
                <w:rFonts w:cstheme="minorHAnsi"/>
              </w:rPr>
              <w:t xml:space="preserve">    KRD vs VRD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C58B90" w14:textId="71AE0944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0.74 (0.44, 1.25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87D853" w14:textId="1718739A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0.27</w:t>
            </w:r>
          </w:p>
        </w:tc>
      </w:tr>
      <w:tr w:rsidR="005A0C30" w:rsidRPr="00E710CE" w14:paraId="1273AF76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72983F" w14:textId="057262FC" w:rsidR="005A0C30" w:rsidRPr="00E710CE" w:rsidRDefault="005A0C30" w:rsidP="005A0C3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E710CE">
              <w:rPr>
                <w:rFonts w:cstheme="minorHAnsi"/>
              </w:rPr>
              <w:t xml:space="preserve">    VD vs VRD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47A8A3" w14:textId="5968B87F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0.65 (0.37, 1.14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1D69E0" w14:textId="2F88EAA9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0.14</w:t>
            </w:r>
          </w:p>
        </w:tc>
      </w:tr>
      <w:tr w:rsidR="005A0C30" w:rsidRPr="00E710CE" w14:paraId="09CC3EF4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535FC5" w14:textId="517801E0" w:rsidR="005A0C30" w:rsidRPr="00E710CE" w:rsidRDefault="005A0C30" w:rsidP="005A0C3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E710CE">
              <w:rPr>
                <w:rFonts w:cstheme="minorHAnsi"/>
              </w:rPr>
              <w:t xml:space="preserve">    VCD vs VRD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DDCA2" w14:textId="011B6B8F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0.82 (0.48, 1.39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62B69" w14:textId="10174ABF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0.46</w:t>
            </w:r>
          </w:p>
        </w:tc>
      </w:tr>
      <w:tr w:rsidR="005A0C30" w:rsidRPr="00E710CE" w14:paraId="6B7BB8A3" w14:textId="77777777" w:rsidTr="006A0BE9">
        <w:trPr>
          <w:trHeight w:hRule="exact" w:val="361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93ABEB" w14:textId="30C37562" w:rsidR="005A0C30" w:rsidRPr="00E710CE" w:rsidRDefault="005A0C30" w:rsidP="005A0C3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E710CE">
              <w:rPr>
                <w:rFonts w:cstheme="minorHAnsi"/>
              </w:rPr>
              <w:t xml:space="preserve">    Other vs VRD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6FDEF" w14:textId="0D2EE5E5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0.90 (0.50, 1.62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89011" w14:textId="18E15DE9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0.72</w:t>
            </w:r>
          </w:p>
        </w:tc>
      </w:tr>
      <w:tr w:rsidR="005A0C30" w:rsidRPr="00E710CE" w14:paraId="105169A7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4E5292" w14:textId="59D7D2EF" w:rsidR="005A0C30" w:rsidRPr="00E710CE" w:rsidRDefault="005A0C30" w:rsidP="005A0C3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E710CE">
              <w:rPr>
                <w:rFonts w:cstheme="minorHAnsi"/>
                <w:b/>
                <w:bCs/>
              </w:rPr>
              <w:t>Conditioning regimen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2724C" w14:textId="77777777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79D7C" w14:textId="77777777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A0C30" w:rsidRPr="00E710CE" w14:paraId="2B116432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DA1709" w14:textId="698C2268" w:rsidR="005A0C30" w:rsidRPr="00E710CE" w:rsidRDefault="005A0C30" w:rsidP="005A0C3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E710CE">
              <w:rPr>
                <w:rFonts w:cstheme="minorHAnsi"/>
              </w:rPr>
              <w:t xml:space="preserve">    Bu/Mel based vs Mel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27B60" w14:textId="6BE8449E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0.89 (0.55, 1.44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3FA2C" w14:textId="67C24FDE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0.64</w:t>
            </w:r>
          </w:p>
        </w:tc>
      </w:tr>
      <w:tr w:rsidR="005A0C30" w:rsidRPr="00E710CE" w14:paraId="5F66BCF3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033D0A" w14:textId="60D6F621" w:rsidR="005A0C30" w:rsidRPr="00E710CE" w:rsidRDefault="005A0C30" w:rsidP="005A0C30">
            <w:pPr>
              <w:spacing w:after="0" w:line="240" w:lineRule="auto"/>
              <w:rPr>
                <w:rFonts w:cstheme="minorHAnsi"/>
              </w:rPr>
            </w:pPr>
            <w:r w:rsidRPr="00E710CE">
              <w:rPr>
                <w:rFonts w:cstheme="minorHAnsi"/>
              </w:rPr>
              <w:t xml:space="preserve">    Other vs Mel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96193" w14:textId="74DCBFE9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  <w:r w:rsidRPr="00E710CE">
              <w:rPr>
                <w:rFonts w:cstheme="minorHAnsi"/>
              </w:rPr>
              <w:t>1.62 (0.59, 4.41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14667" w14:textId="76877D7A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  <w:r w:rsidRPr="00E710CE">
              <w:rPr>
                <w:rFonts w:cstheme="minorHAnsi"/>
              </w:rPr>
              <w:t>0.35</w:t>
            </w:r>
          </w:p>
        </w:tc>
      </w:tr>
      <w:tr w:rsidR="005A0C30" w:rsidRPr="00E710CE" w14:paraId="5B91EA0D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EB69A1" w14:textId="4990BAD4" w:rsidR="005A0C30" w:rsidRPr="00E710CE" w:rsidRDefault="005A0C30" w:rsidP="005A0C30">
            <w:pPr>
              <w:spacing w:after="0" w:line="240" w:lineRule="auto"/>
              <w:rPr>
                <w:rFonts w:cstheme="minorHAnsi"/>
              </w:rPr>
            </w:pPr>
            <w:r w:rsidRPr="00E710CE">
              <w:rPr>
                <w:rFonts w:cstheme="minorHAnsi"/>
                <w:b/>
                <w:bCs/>
              </w:rPr>
              <w:t>Hematologic response prior to transplant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FF1FE" w14:textId="77777777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3996E" w14:textId="77777777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5A0C30" w:rsidRPr="00E710CE" w14:paraId="3140F1FE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C5115F" w14:textId="5BDF938A" w:rsidR="005A0C30" w:rsidRPr="00E710CE" w:rsidRDefault="005A0C30" w:rsidP="005A0C30">
            <w:pPr>
              <w:spacing w:after="0" w:line="240" w:lineRule="auto"/>
              <w:rPr>
                <w:rFonts w:cstheme="minorHAnsi"/>
              </w:rPr>
            </w:pPr>
            <w:r w:rsidRPr="00E710CE">
              <w:rPr>
                <w:rFonts w:cstheme="minorHAnsi"/>
              </w:rPr>
              <w:t xml:space="preserve">    nCR/VGPR vs sCR/CR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3843BA" w14:textId="220531C8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  <w:r w:rsidRPr="00E710CE">
              <w:rPr>
                <w:rFonts w:cstheme="minorHAnsi"/>
              </w:rPr>
              <w:t>1.10 (0.64, 1.91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8B04B9" w14:textId="03671B25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  <w:r w:rsidRPr="00E710CE">
              <w:rPr>
                <w:rFonts w:cstheme="minorHAnsi"/>
              </w:rPr>
              <w:t>0.72</w:t>
            </w:r>
          </w:p>
        </w:tc>
      </w:tr>
      <w:tr w:rsidR="005A0C30" w:rsidRPr="00E710CE" w14:paraId="0689F634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347CE2" w14:textId="50C06984" w:rsidR="005A0C30" w:rsidRPr="00E710CE" w:rsidRDefault="005A0C30" w:rsidP="005A0C30">
            <w:pPr>
              <w:spacing w:after="0" w:line="240" w:lineRule="auto"/>
              <w:rPr>
                <w:rFonts w:cstheme="minorHAnsi"/>
              </w:rPr>
            </w:pPr>
            <w:r w:rsidRPr="00E710CE">
              <w:rPr>
                <w:rFonts w:cstheme="minorHAnsi"/>
              </w:rPr>
              <w:t xml:space="preserve">    PR vs sCR/CR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A7BA47" w14:textId="69B39F34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  <w:r w:rsidRPr="00E710CE">
              <w:rPr>
                <w:rFonts w:cstheme="minorHAnsi"/>
              </w:rPr>
              <w:t>1.51 (0.85, 2.66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A1F6E7" w14:textId="7201C963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  <w:r w:rsidRPr="00E710CE">
              <w:rPr>
                <w:rFonts w:cstheme="minorHAnsi"/>
              </w:rPr>
              <w:t>0.16</w:t>
            </w:r>
          </w:p>
        </w:tc>
      </w:tr>
      <w:tr w:rsidR="005A0C30" w:rsidRPr="00E710CE" w14:paraId="63B84AB7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2EE698" w14:textId="18A5D561" w:rsidR="005A0C30" w:rsidRPr="00E710CE" w:rsidRDefault="005A0C30" w:rsidP="005A0C30">
            <w:pPr>
              <w:spacing w:after="0" w:line="240" w:lineRule="auto"/>
              <w:rPr>
                <w:rFonts w:cstheme="minorHAnsi"/>
              </w:rPr>
            </w:pPr>
            <w:r w:rsidRPr="00E710CE">
              <w:rPr>
                <w:rFonts w:cstheme="minorHAnsi"/>
              </w:rPr>
              <w:t xml:space="preserve">    SD vs sCR/CR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514FE2" w14:textId="460B2140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  <w:r w:rsidRPr="00E710CE">
              <w:rPr>
                <w:rFonts w:cstheme="minorHAnsi"/>
              </w:rPr>
              <w:t>1.80 (0.60, 5.38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723718" w14:textId="243BC3A7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  <w:r w:rsidRPr="00E710CE">
              <w:rPr>
                <w:rFonts w:cstheme="minorHAnsi"/>
              </w:rPr>
              <w:t>0.29</w:t>
            </w:r>
          </w:p>
        </w:tc>
      </w:tr>
      <w:tr w:rsidR="005A0C30" w:rsidRPr="00E710CE" w14:paraId="3BC49933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9862EF" w14:textId="33E8A174" w:rsidR="005A0C30" w:rsidRPr="00E710CE" w:rsidRDefault="005A0C30" w:rsidP="005A0C30">
            <w:pPr>
              <w:spacing w:after="0" w:line="240" w:lineRule="auto"/>
              <w:rPr>
                <w:rFonts w:cstheme="minorHAnsi"/>
              </w:rPr>
            </w:pPr>
            <w:r w:rsidRPr="00E710CE">
              <w:rPr>
                <w:rFonts w:cstheme="minorHAnsi"/>
              </w:rPr>
              <w:t xml:space="preserve">    PD vs sCR/CR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82A24" w14:textId="2ED92F04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  <w:r w:rsidRPr="00E710CE">
              <w:rPr>
                <w:rFonts w:cstheme="minorHAnsi"/>
              </w:rPr>
              <w:t>6.79 (2.85,</w:t>
            </w:r>
            <w:r>
              <w:rPr>
                <w:rFonts w:cstheme="minorHAnsi"/>
              </w:rPr>
              <w:t xml:space="preserve"> </w:t>
            </w:r>
            <w:r w:rsidRPr="00E710CE">
              <w:rPr>
                <w:rFonts w:cstheme="minorHAnsi"/>
              </w:rPr>
              <w:t>16.17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578B4" w14:textId="4291176F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  <w:r w:rsidRPr="00E710CE">
              <w:rPr>
                <w:rFonts w:cstheme="minorHAnsi"/>
                <w:b/>
              </w:rPr>
              <w:t>&lt; 0.001</w:t>
            </w:r>
          </w:p>
        </w:tc>
      </w:tr>
      <w:tr w:rsidR="005A0C30" w:rsidRPr="00E710CE" w14:paraId="42905DBC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1B3E70" w14:textId="27810A9C" w:rsidR="005A0C30" w:rsidRPr="00E710CE" w:rsidRDefault="005A0C30" w:rsidP="005A0C30">
            <w:pPr>
              <w:spacing w:after="0" w:line="240" w:lineRule="auto"/>
              <w:rPr>
                <w:rFonts w:cstheme="minorHAnsi"/>
              </w:rPr>
            </w:pPr>
            <w:r w:rsidRPr="00E710CE">
              <w:rPr>
                <w:rFonts w:cstheme="minorHAnsi"/>
                <w:b/>
                <w:bCs/>
              </w:rPr>
              <w:t>MRD status prior to transplant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70FF3" w14:textId="77777777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BBF22" w14:textId="77777777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5A0C30" w:rsidRPr="00E710CE" w14:paraId="388C4AA9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B07AC4" w14:textId="11ED715D" w:rsidR="005A0C30" w:rsidRPr="00E710CE" w:rsidRDefault="005A0C30" w:rsidP="005A0C30">
            <w:pPr>
              <w:spacing w:after="0" w:line="240" w:lineRule="auto"/>
              <w:rPr>
                <w:rFonts w:cstheme="minorHAnsi"/>
              </w:rPr>
            </w:pPr>
            <w:r w:rsidRPr="00E710CE">
              <w:rPr>
                <w:rFonts w:cstheme="minorHAnsi"/>
              </w:rPr>
              <w:t xml:space="preserve">    Positive vs Negative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29AB5" w14:textId="23115CB3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  <w:r w:rsidRPr="00E710CE">
              <w:rPr>
                <w:rFonts w:cstheme="minorHAnsi"/>
              </w:rPr>
              <w:t>1.77 (1.21, 2.60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5BBA4" w14:textId="1ABF1061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  <w:r w:rsidRPr="00E710CE">
              <w:rPr>
                <w:rFonts w:cstheme="minorHAnsi"/>
                <w:b/>
              </w:rPr>
              <w:t>0.003</w:t>
            </w:r>
          </w:p>
        </w:tc>
      </w:tr>
      <w:tr w:rsidR="005A0C30" w:rsidRPr="00E710CE" w14:paraId="28F89048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136C99" w14:textId="166390EE" w:rsidR="005A0C30" w:rsidRPr="00E710CE" w:rsidRDefault="005A0C30" w:rsidP="005A0C30">
            <w:pPr>
              <w:spacing w:after="0" w:line="240" w:lineRule="auto"/>
              <w:rPr>
                <w:rFonts w:cstheme="minorHAnsi"/>
              </w:rPr>
            </w:pPr>
            <w:r w:rsidRPr="00E710CE">
              <w:rPr>
                <w:rFonts w:cstheme="minorHAnsi"/>
              </w:rPr>
              <w:t xml:space="preserve">    Not done vs Negative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A273D" w14:textId="3BBB5DAB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  <w:r w:rsidRPr="00E710CE">
              <w:rPr>
                <w:rFonts w:cstheme="minorHAnsi"/>
              </w:rPr>
              <w:t>0.76 (0.18, 3.14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01A2B" w14:textId="3E9AC847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  <w:r w:rsidRPr="00E710CE">
              <w:rPr>
                <w:rFonts w:cstheme="minorHAnsi"/>
              </w:rPr>
              <w:t>0.70</w:t>
            </w:r>
          </w:p>
        </w:tc>
      </w:tr>
      <w:tr w:rsidR="005A0C30" w:rsidRPr="00E710CE" w14:paraId="0DE73495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88433B" w14:textId="6346014B" w:rsidR="005A0C30" w:rsidRPr="00E710CE" w:rsidRDefault="005A0C30" w:rsidP="005A0C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E710CE">
              <w:rPr>
                <w:rFonts w:cstheme="minorHAnsi"/>
                <w:b/>
                <w:bCs/>
              </w:rPr>
              <w:t>Prior MRD/response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A1842" w14:textId="77777777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15A04" w14:textId="77777777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A0C30" w:rsidRPr="00E710CE" w14:paraId="29402FB9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2ADDC3" w14:textId="2CD433D1" w:rsidR="005A0C30" w:rsidRPr="00E710CE" w:rsidRDefault="005A0C30" w:rsidP="005A0C30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 xml:space="preserve">    </w:t>
            </w:r>
            <w:r w:rsidRPr="00E710CE">
              <w:rPr>
                <w:rFonts w:cstheme="minorHAnsi"/>
              </w:rPr>
              <w:t xml:space="preserve">Negative/≥VGPR </w:t>
            </w:r>
            <w:r>
              <w:rPr>
                <w:rFonts w:cstheme="minorHAnsi"/>
              </w:rPr>
              <w:t xml:space="preserve">vs </w:t>
            </w:r>
            <w:r w:rsidRPr="00E710CE">
              <w:rPr>
                <w:rFonts w:cstheme="minorHAnsi"/>
              </w:rPr>
              <w:t>Other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A78E7" w14:textId="53B5A741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cstheme="minorHAnsi"/>
              </w:rPr>
              <w:t>0.49</w:t>
            </w:r>
            <w:r w:rsidRPr="00E710CE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32, 0.74</w:t>
            </w:r>
            <w:r w:rsidRPr="00E710CE">
              <w:rPr>
                <w:rFonts w:cstheme="minorHAnsi"/>
              </w:rPr>
              <w:t>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D0185" w14:textId="16AE3FA6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  <w:b/>
              </w:rPr>
              <w:t>&lt; 0.001</w:t>
            </w:r>
          </w:p>
        </w:tc>
      </w:tr>
      <w:tr w:rsidR="005A0C30" w:rsidRPr="00E710CE" w14:paraId="12F6F2F4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3D224B" w14:textId="4B239BAF" w:rsidR="005A0C30" w:rsidRPr="00E710CE" w:rsidRDefault="005A0C30" w:rsidP="005A0C30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cstheme="minorHAnsi"/>
                <w:b/>
                <w:bCs/>
              </w:rPr>
              <w:t>D</w:t>
            </w:r>
            <w:r w:rsidRPr="00E710CE">
              <w:rPr>
                <w:rFonts w:cstheme="minorHAnsi"/>
                <w:b/>
                <w:bCs/>
              </w:rPr>
              <w:t>el17</w:t>
            </w:r>
            <w:r>
              <w:rPr>
                <w:rFonts w:cstheme="minorHAnsi"/>
                <w:b/>
                <w:bCs/>
              </w:rPr>
              <w:t>p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C2A2F" w14:textId="40C3732D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B130E" w14:textId="4F88737D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A0C30" w:rsidRPr="00E710CE" w14:paraId="7A9C3FD5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6B9C346" w14:textId="45E8B9C2" w:rsidR="005A0C30" w:rsidRPr="00E710CE" w:rsidRDefault="005A0C30" w:rsidP="005A0C30">
            <w:pPr>
              <w:spacing w:after="0" w:line="240" w:lineRule="auto"/>
              <w:rPr>
                <w:rFonts w:eastAsia="Times New Roman" w:cstheme="minorHAnsi"/>
              </w:rPr>
            </w:pPr>
            <w:r w:rsidRPr="00E710CE">
              <w:rPr>
                <w:rFonts w:eastAsia="Times New Roman" w:cstheme="minorHAnsi"/>
              </w:rPr>
              <w:lastRenderedPageBreak/>
              <w:t xml:space="preserve">    Present vs Absent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53D67" w14:textId="0C2B3121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  <w:r w:rsidRPr="00E710CE">
              <w:rPr>
                <w:rFonts w:cstheme="minorHAnsi"/>
              </w:rPr>
              <w:t>1.17 (0.71, 1.94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184B0" w14:textId="700876CF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  <w:r w:rsidRPr="00E710CE">
              <w:rPr>
                <w:rFonts w:cstheme="minorHAnsi"/>
              </w:rPr>
              <w:t>0.54</w:t>
            </w:r>
          </w:p>
        </w:tc>
      </w:tr>
      <w:tr w:rsidR="005A0C30" w:rsidRPr="00E710CE" w14:paraId="604A283A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898D6E4" w14:textId="1D6669FD" w:rsidR="005A0C30" w:rsidRPr="00E710CE" w:rsidRDefault="005A0C30" w:rsidP="005A0C30">
            <w:pPr>
              <w:spacing w:after="0" w:line="240" w:lineRule="auto"/>
              <w:rPr>
                <w:rFonts w:eastAsia="Times New Roman" w:cstheme="minorHAnsi"/>
              </w:rPr>
            </w:pPr>
            <w:r w:rsidRPr="00E710CE">
              <w:rPr>
                <w:rFonts w:eastAsia="Times New Roman" w:cstheme="minorHAnsi"/>
              </w:rPr>
              <w:t xml:space="preserve">    Not </w:t>
            </w:r>
            <w:r w:rsidR="005D3EFC">
              <w:rPr>
                <w:rFonts w:eastAsia="Times New Roman" w:cstheme="minorHAnsi"/>
              </w:rPr>
              <w:t>done</w:t>
            </w:r>
            <w:r w:rsidRPr="00E710CE">
              <w:rPr>
                <w:rFonts w:eastAsia="Times New Roman" w:cstheme="minorHAnsi"/>
              </w:rPr>
              <w:t xml:space="preserve"> vs Absent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D3884F" w14:textId="760B39B3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1.15 (0.53, 2.47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210F07" w14:textId="7054BA6B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0.73</w:t>
            </w:r>
          </w:p>
        </w:tc>
      </w:tr>
      <w:tr w:rsidR="005A0C30" w:rsidRPr="00E710CE" w14:paraId="0191A646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997948" w14:textId="207F3FFC" w:rsidR="005A0C30" w:rsidRPr="00E710CE" w:rsidRDefault="005A0C30" w:rsidP="005A0C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proofErr w:type="gramStart"/>
            <w:r w:rsidRPr="00E710CE">
              <w:rPr>
                <w:rFonts w:cstheme="minorHAnsi"/>
                <w:b/>
                <w:bCs/>
              </w:rPr>
              <w:t>t(</w:t>
            </w:r>
            <w:proofErr w:type="gramEnd"/>
            <w:r w:rsidRPr="00E710CE">
              <w:rPr>
                <w:rFonts w:cstheme="minorHAnsi"/>
                <w:b/>
                <w:bCs/>
              </w:rPr>
              <w:t>4;14)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43A63" w14:textId="77777777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0D895" w14:textId="77777777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A0C30" w:rsidRPr="00E710CE" w14:paraId="14BEAF3D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715578" w14:textId="5E70402B" w:rsidR="005A0C30" w:rsidRPr="00E710CE" w:rsidRDefault="005A0C30" w:rsidP="005A0C30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eastAsia="Times New Roman" w:cstheme="minorHAnsi"/>
              </w:rPr>
              <w:t xml:space="preserve">    </w:t>
            </w:r>
            <w:r w:rsidRPr="00E710CE">
              <w:rPr>
                <w:rFonts w:eastAsia="Times New Roman" w:cstheme="minorHAnsi"/>
              </w:rPr>
              <w:t>Present vs Absent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8AF89" w14:textId="79AF81FF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1.55 (0.89, 2.68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31DE5" w14:textId="351B4122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0.12</w:t>
            </w:r>
          </w:p>
        </w:tc>
      </w:tr>
      <w:tr w:rsidR="005A0C30" w:rsidRPr="00E710CE" w14:paraId="31B0BAF4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E63D59" w14:textId="32740FEE" w:rsidR="005A0C30" w:rsidRPr="00E710CE" w:rsidRDefault="005A0C30" w:rsidP="005A0C30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eastAsia="Times New Roman" w:cstheme="minorHAnsi"/>
              </w:rPr>
              <w:t xml:space="preserve">    </w:t>
            </w:r>
            <w:r w:rsidRPr="00E710CE">
              <w:rPr>
                <w:rFonts w:eastAsia="Times New Roman" w:cstheme="minorHAnsi"/>
              </w:rPr>
              <w:t>Not done vs Absent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C5CEA" w14:textId="799715BD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1.16 (0.78, 1.75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57830" w14:textId="41C1487A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0.47</w:t>
            </w:r>
          </w:p>
        </w:tc>
      </w:tr>
      <w:tr w:rsidR="005A0C30" w:rsidRPr="00E710CE" w14:paraId="698D982C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800DE1" w14:textId="6314EECF" w:rsidR="005A0C30" w:rsidRPr="00E710CE" w:rsidRDefault="005A0C30" w:rsidP="005A0C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proofErr w:type="gramStart"/>
            <w:r w:rsidRPr="00E710CE">
              <w:rPr>
                <w:rFonts w:cstheme="minorHAnsi"/>
                <w:b/>
                <w:bCs/>
              </w:rPr>
              <w:t>t(</w:t>
            </w:r>
            <w:proofErr w:type="gramEnd"/>
            <w:r w:rsidRPr="00E710CE">
              <w:rPr>
                <w:rFonts w:cstheme="minorHAnsi"/>
                <w:b/>
                <w:bCs/>
              </w:rPr>
              <w:t>14;16)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8EF72" w14:textId="77777777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6948C" w14:textId="77777777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A0C30" w:rsidRPr="00E710CE" w14:paraId="649FC664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F054AD" w14:textId="69010F50" w:rsidR="005A0C30" w:rsidRPr="00E710CE" w:rsidRDefault="005A0C30" w:rsidP="005A0C3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E710CE">
              <w:rPr>
                <w:rFonts w:eastAsia="Times New Roman" w:cstheme="minorHAnsi"/>
              </w:rPr>
              <w:t xml:space="preserve">    Present vs Absent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D2E5D" w14:textId="05AAC496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1.01 (0.44, 2.32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8847F" w14:textId="16EE1C6C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0.98</w:t>
            </w:r>
          </w:p>
        </w:tc>
      </w:tr>
      <w:tr w:rsidR="005A0C30" w:rsidRPr="00E710CE" w14:paraId="133C0F3F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2061B8" w14:textId="68B55CDB" w:rsidR="005A0C30" w:rsidRPr="00E710CE" w:rsidRDefault="005A0C30" w:rsidP="005A0C3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E710CE">
              <w:rPr>
                <w:rFonts w:eastAsia="Times New Roman" w:cstheme="minorHAnsi"/>
              </w:rPr>
              <w:t xml:space="preserve">    Not done vs Absent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1A389" w14:textId="4E17EDE2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1.27 (0.83, 1.96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BBADA" w14:textId="1DC94991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0.27</w:t>
            </w:r>
          </w:p>
        </w:tc>
      </w:tr>
      <w:tr w:rsidR="005A0C30" w:rsidRPr="00E710CE" w14:paraId="7815B4A4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C89A21" w14:textId="364A6CDE" w:rsidR="005A0C30" w:rsidRPr="00E710CE" w:rsidRDefault="005A0C30" w:rsidP="005A0C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umber of</w:t>
            </w:r>
            <w:r w:rsidRPr="00E710CE">
              <w:rPr>
                <w:rFonts w:cstheme="minorHAnsi"/>
                <w:b/>
                <w:bCs/>
              </w:rPr>
              <w:t xml:space="preserve"> additional copies of 1q+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CD0B01" w14:textId="48334E8A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2BF2FC" w14:textId="3DCEF900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A0C30" w:rsidRPr="00E710CE" w14:paraId="0E8599E3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C45AE4" w14:textId="3DE9EF56" w:rsidR="005A0C30" w:rsidRDefault="005A0C30" w:rsidP="005A0C3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E710CE">
              <w:rPr>
                <w:rFonts w:eastAsia="Times New Roman" w:cstheme="minorHAnsi"/>
              </w:rPr>
              <w:t xml:space="preserve">    &gt;1 vs 1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FB579" w14:textId="3F12341C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2.03 (1.36, 3.03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191DD" w14:textId="3865F34F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  <w:b/>
              </w:rPr>
              <w:t>&lt; 0.001</w:t>
            </w:r>
          </w:p>
        </w:tc>
      </w:tr>
      <w:tr w:rsidR="005A0C30" w:rsidRPr="00E710CE" w14:paraId="29E08ED3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335C7A" w14:textId="77AED20C" w:rsidR="005A0C30" w:rsidRPr="00E710CE" w:rsidRDefault="005A0C30" w:rsidP="005A0C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E710CE">
              <w:rPr>
                <w:rFonts w:eastAsia="Times New Roman" w:cstheme="minorHAnsi"/>
              </w:rPr>
              <w:t xml:space="preserve">    2 vs 1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FC73E" w14:textId="2CAB652E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1.37 (0.73, 2.57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B852B" w14:textId="321EAC80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0.32</w:t>
            </w:r>
          </w:p>
        </w:tc>
      </w:tr>
      <w:tr w:rsidR="005A0C30" w:rsidRPr="00E710CE" w14:paraId="5B71E0B8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989C68" w14:textId="596DA02E" w:rsidR="005A0C30" w:rsidRPr="00E710CE" w:rsidRDefault="005A0C30" w:rsidP="005A0C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E710CE">
              <w:rPr>
                <w:rFonts w:eastAsia="Times New Roman" w:cstheme="minorHAnsi"/>
              </w:rPr>
              <w:t xml:space="preserve">    &gt;2 vs 1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31B0F" w14:textId="1EF0CED7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2.66 (1.67, 4.24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1DEED" w14:textId="78426632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  <w:b/>
              </w:rPr>
              <w:t>&lt; 0.001</w:t>
            </w:r>
          </w:p>
        </w:tc>
      </w:tr>
      <w:tr w:rsidR="005A0C30" w:rsidRPr="00E710CE" w14:paraId="0AE0455E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B9AEEF" w14:textId="55ACECD3" w:rsidR="005A0C30" w:rsidRPr="00E710CE" w:rsidRDefault="005A0C30" w:rsidP="005A0C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E710CE">
              <w:rPr>
                <w:rFonts w:cstheme="minorHAnsi"/>
                <w:b/>
                <w:bCs/>
              </w:rPr>
              <w:t>Proportion of cells with 1q+ (1 additional copy)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831F1" w14:textId="4EB65BE8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0C272" w14:textId="15238547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A0C30" w:rsidRPr="00E710CE" w14:paraId="0E7E27AA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6AE5C3" w14:textId="3D2599BE" w:rsidR="005A0C30" w:rsidRPr="00E710CE" w:rsidRDefault="005A0C30" w:rsidP="005A0C30">
            <w:pPr>
              <w:spacing w:after="0" w:line="240" w:lineRule="auto"/>
              <w:rPr>
                <w:rFonts w:eastAsia="Times New Roman" w:cstheme="minorHAnsi"/>
              </w:rPr>
            </w:pPr>
            <w:r w:rsidRPr="00E710CE">
              <w:rPr>
                <w:rFonts w:eastAsia="Times New Roman" w:cstheme="minorHAnsi"/>
              </w:rPr>
              <w:t xml:space="preserve">    continuous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D4182" w14:textId="44F0AD32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  <w:r w:rsidRPr="00E710CE">
              <w:rPr>
                <w:rFonts w:cstheme="minorHAnsi"/>
              </w:rPr>
              <w:t>0.72 (0.28, 1.83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6DFA2" w14:textId="6306645D" w:rsidR="005A0C30" w:rsidRPr="00E710CE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  <w:r w:rsidRPr="00E710CE">
              <w:rPr>
                <w:rFonts w:cstheme="minorHAnsi"/>
              </w:rPr>
              <w:t>0.49</w:t>
            </w:r>
          </w:p>
        </w:tc>
      </w:tr>
      <w:tr w:rsidR="005A0C30" w:rsidRPr="00E710CE" w14:paraId="747AA6C1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16CBF3" w14:textId="6566FC62" w:rsidR="005A0C30" w:rsidRPr="00E710CE" w:rsidRDefault="005A0C30" w:rsidP="005A0C3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E710CE">
              <w:rPr>
                <w:rFonts w:eastAsia="Times New Roman" w:cstheme="minorHAnsi"/>
              </w:rPr>
              <w:t xml:space="preserve">    &gt;30% vs </w:t>
            </w:r>
            <w:r w:rsidRPr="00E710CE">
              <w:rPr>
                <w:rFonts w:cstheme="minorHAnsi"/>
              </w:rPr>
              <w:t>≤ 30%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AE837" w14:textId="2084F32C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0.77 (0.49, 1.22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B7600" w14:textId="7F54C093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0.27</w:t>
            </w:r>
          </w:p>
        </w:tc>
      </w:tr>
      <w:tr w:rsidR="005A0C30" w:rsidRPr="00E710CE" w14:paraId="58131E63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C28E9E1" w14:textId="397846E1" w:rsidR="005A0C30" w:rsidRPr="00E710CE" w:rsidRDefault="005A0C30" w:rsidP="005A0C3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E710CE">
              <w:rPr>
                <w:rFonts w:eastAsia="Times New Roman" w:cstheme="minorHAnsi"/>
              </w:rPr>
              <w:t xml:space="preserve">    &gt;50% vs </w:t>
            </w:r>
            <w:r w:rsidRPr="00E710CE">
              <w:rPr>
                <w:rFonts w:cstheme="minorHAnsi"/>
              </w:rPr>
              <w:t>≤ 50%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114C8" w14:textId="4A3F443B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0.90 (0.52, 1.56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737C4" w14:textId="393AFDFA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0.71</w:t>
            </w:r>
          </w:p>
        </w:tc>
      </w:tr>
      <w:tr w:rsidR="005A0C30" w:rsidRPr="00E710CE" w14:paraId="076F39DA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654D1F" w14:textId="792509A4" w:rsidR="005A0C30" w:rsidRPr="00E710CE" w:rsidRDefault="005A0C30" w:rsidP="005A0C3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E710CE">
              <w:rPr>
                <w:rFonts w:cstheme="minorHAnsi"/>
                <w:b/>
                <w:bCs/>
              </w:rPr>
              <w:t>Proportion of cells with 1q+ (2 additional copies)</w:t>
            </w:r>
            <w:r>
              <w:rPr>
                <w:rFonts w:cstheme="minorHAnsi"/>
                <w:b/>
                <w:bCs/>
              </w:rPr>
              <w:t xml:space="preserve">, continuous 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C739B" w14:textId="1F81FA31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0.56 (0.04, 7.51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BD6E0" w14:textId="2DEF3A3E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0.66</w:t>
            </w:r>
          </w:p>
        </w:tc>
      </w:tr>
      <w:tr w:rsidR="005A0C30" w:rsidRPr="00E710CE" w14:paraId="40F33D00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D129B9" w14:textId="08E92224" w:rsidR="005A0C30" w:rsidRPr="00E710CE" w:rsidRDefault="005A0C30" w:rsidP="005A0C3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E710CE">
              <w:rPr>
                <w:rFonts w:cstheme="minorHAnsi"/>
                <w:b/>
                <w:bCs/>
              </w:rPr>
              <w:t>Proportion of cells with 1q+ (≥ 3 additional copies)</w:t>
            </w:r>
            <w:r>
              <w:rPr>
                <w:rFonts w:cstheme="minorHAnsi"/>
                <w:b/>
                <w:bCs/>
              </w:rPr>
              <w:t>, continuous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A5D86" w14:textId="350BB25B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0.83 (0.13, 5.25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2A3CF" w14:textId="25EC38AD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0.84</w:t>
            </w:r>
          </w:p>
        </w:tc>
      </w:tr>
      <w:tr w:rsidR="005A0C30" w:rsidRPr="00E710CE" w14:paraId="46E66299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4E91B05" w14:textId="40BE1671" w:rsidR="005A0C30" w:rsidRPr="00E710CE" w:rsidRDefault="005A0C30" w:rsidP="005A0C3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E710CE">
              <w:rPr>
                <w:rFonts w:cstheme="minorHAnsi"/>
                <w:b/>
                <w:bCs/>
              </w:rPr>
              <w:t>100-day response</w:t>
            </w:r>
            <w:r w:rsidRPr="00E710CE">
              <w:rPr>
                <w:rFonts w:cstheme="minorHAnsi"/>
                <w:b/>
                <w:bCs/>
                <w:vertAlign w:val="superscript"/>
              </w:rPr>
              <w:t>a</w:t>
            </w:r>
            <w:r w:rsidRPr="00E710CE">
              <w:rPr>
                <w:rFonts w:cstheme="minorHAnsi"/>
                <w:b/>
                <w:bCs/>
              </w:rPr>
              <w:t xml:space="preserve">  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E52DB" w14:textId="77777777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D4C57" w14:textId="77777777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A0C30" w:rsidRPr="00E710CE" w14:paraId="6499C05C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2553B5" w14:textId="564403D9" w:rsidR="005A0C30" w:rsidRPr="00E710CE" w:rsidRDefault="005A0C30" w:rsidP="005A0C3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E710CE">
              <w:rPr>
                <w:rFonts w:eastAsia="Times New Roman" w:cstheme="minorHAnsi"/>
              </w:rPr>
              <w:t xml:space="preserve">    </w:t>
            </w:r>
            <w:r w:rsidRPr="00E710CE">
              <w:rPr>
                <w:rFonts w:cstheme="minorHAnsi"/>
              </w:rPr>
              <w:t>CR vs non-CR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90A90" w14:textId="3A699718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0.59 (0.40, 0.88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71EE9" w14:textId="51112EE1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  <w:b/>
              </w:rPr>
              <w:t>0.009</w:t>
            </w:r>
          </w:p>
        </w:tc>
      </w:tr>
      <w:tr w:rsidR="005A0C30" w:rsidRPr="00E710CE" w14:paraId="44A9827E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58E98C" w14:textId="0A547B12" w:rsidR="005A0C30" w:rsidRPr="00E710CE" w:rsidRDefault="005A0C30" w:rsidP="005A0C3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E710CE">
              <w:rPr>
                <w:rFonts w:cstheme="minorHAnsi"/>
              </w:rPr>
              <w:t xml:space="preserve">     ≥VGPR vs &lt;VGPR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49460" w14:textId="2F68F281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0.65 (0.43, 1.00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CEBA9" w14:textId="18A1F95B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  <w:b/>
              </w:rPr>
              <w:t>0.049</w:t>
            </w:r>
          </w:p>
        </w:tc>
      </w:tr>
      <w:tr w:rsidR="005A0C30" w:rsidRPr="00E710CE" w14:paraId="6A296252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FE91B6" w14:textId="2A783852" w:rsidR="005A0C30" w:rsidRPr="00E710CE" w:rsidRDefault="005A0C30" w:rsidP="005A0C3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E710CE">
              <w:rPr>
                <w:rFonts w:cstheme="minorHAnsi"/>
                <w:b/>
                <w:bCs/>
              </w:rPr>
              <w:t>100-day MRD/response</w:t>
            </w:r>
            <w:r w:rsidRPr="00E710CE">
              <w:rPr>
                <w:rFonts w:cstheme="minorHAnsi"/>
                <w:b/>
                <w:bCs/>
                <w:vertAlign w:val="superscript"/>
              </w:rPr>
              <w:t>a</w:t>
            </w:r>
            <w:r w:rsidRPr="00E710CE">
              <w:rPr>
                <w:rFonts w:cstheme="minorHAnsi"/>
                <w:b/>
                <w:bCs/>
              </w:rPr>
              <w:t xml:space="preserve">  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8DEB7" w14:textId="77777777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4E606" w14:textId="77777777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A0C30" w:rsidRPr="00E710CE" w14:paraId="137F2CFB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D500C8" w14:textId="66020FD8" w:rsidR="005A0C30" w:rsidRPr="00E710CE" w:rsidRDefault="005A0C30" w:rsidP="005A0C3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E710CE">
              <w:rPr>
                <w:rFonts w:eastAsia="Times New Roman" w:cstheme="minorHAnsi"/>
              </w:rPr>
              <w:t xml:space="preserve">    </w:t>
            </w:r>
            <w:r w:rsidRPr="00E710CE">
              <w:rPr>
                <w:rFonts w:cstheme="minorHAnsi"/>
              </w:rPr>
              <w:t>Negative/≥VGPR vs Other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BAF47" w14:textId="135D26B1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0.5</w:t>
            </w:r>
            <w:r>
              <w:rPr>
                <w:rFonts w:cstheme="minorHAnsi"/>
              </w:rPr>
              <w:t>9</w:t>
            </w:r>
            <w:r w:rsidRPr="00E710CE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40</w:t>
            </w:r>
            <w:r w:rsidRPr="00E710CE">
              <w:rPr>
                <w:rFonts w:cstheme="minorHAnsi"/>
              </w:rPr>
              <w:t>, 0.8</w:t>
            </w:r>
            <w:r>
              <w:rPr>
                <w:rFonts w:cstheme="minorHAnsi"/>
              </w:rPr>
              <w:t>6</w:t>
            </w:r>
            <w:r w:rsidRPr="00E710CE">
              <w:rPr>
                <w:rFonts w:cstheme="minorHAnsi"/>
              </w:rPr>
              <w:t>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02097" w14:textId="77A20693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  <w:b/>
              </w:rPr>
              <w:t>0.00</w:t>
            </w:r>
            <w:r>
              <w:rPr>
                <w:rFonts w:cstheme="minorHAnsi"/>
                <w:b/>
              </w:rPr>
              <w:t>7</w:t>
            </w:r>
          </w:p>
        </w:tc>
      </w:tr>
      <w:tr w:rsidR="005A0C30" w:rsidRPr="00E710CE" w14:paraId="15FD958B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63FE0D" w14:textId="417C61C6" w:rsidR="005A0C30" w:rsidRPr="00E710CE" w:rsidRDefault="005A0C30" w:rsidP="005A0C3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E710CE">
              <w:rPr>
                <w:rFonts w:cstheme="minorHAnsi"/>
                <w:b/>
                <w:bCs/>
              </w:rPr>
              <w:t>Best MRD/response</w:t>
            </w:r>
            <w:r w:rsidRPr="00E710CE">
              <w:rPr>
                <w:rFonts w:cstheme="minorHAnsi"/>
                <w:b/>
                <w:bCs/>
                <w:vertAlign w:val="superscript"/>
              </w:rPr>
              <w:t>a</w:t>
            </w:r>
            <w:r w:rsidRPr="00E710CE">
              <w:rPr>
                <w:rFonts w:cstheme="minorHAnsi"/>
                <w:b/>
                <w:bCs/>
              </w:rPr>
              <w:t xml:space="preserve">  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628F8" w14:textId="77777777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E8051" w14:textId="77777777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A0C30" w:rsidRPr="00E710CE" w14:paraId="673A4B11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BE82C5" w14:textId="1DE33109" w:rsidR="005A0C30" w:rsidRPr="00E710CE" w:rsidRDefault="005A0C30" w:rsidP="005A0C3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E710CE">
              <w:rPr>
                <w:rFonts w:cstheme="minorHAnsi"/>
              </w:rPr>
              <w:t xml:space="preserve">    Negative/≥VGPR vs Other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B8AA4" w14:textId="739D170A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710CE">
              <w:rPr>
                <w:rFonts w:cstheme="minorHAnsi"/>
              </w:rPr>
              <w:t>0.</w:t>
            </w:r>
            <w:r>
              <w:rPr>
                <w:rFonts w:cstheme="minorHAnsi"/>
              </w:rPr>
              <w:t>7</w:t>
            </w:r>
            <w:r w:rsidRPr="00E710CE">
              <w:rPr>
                <w:rFonts w:cstheme="minorHAnsi"/>
              </w:rPr>
              <w:t>6 (0.</w:t>
            </w:r>
            <w:r>
              <w:rPr>
                <w:rFonts w:cstheme="minorHAnsi"/>
              </w:rPr>
              <w:t>52</w:t>
            </w:r>
            <w:r w:rsidRPr="00E710CE"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>1.12</w:t>
            </w:r>
            <w:r w:rsidRPr="00E710CE">
              <w:rPr>
                <w:rFonts w:cstheme="minorHAnsi"/>
              </w:rPr>
              <w:t>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2B5EE" w14:textId="6C89BE23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66D5D">
              <w:rPr>
                <w:rFonts w:cstheme="minorHAnsi"/>
              </w:rPr>
              <w:t>0.17</w:t>
            </w:r>
          </w:p>
        </w:tc>
      </w:tr>
      <w:tr w:rsidR="005A0C30" w:rsidRPr="00E710CE" w14:paraId="3D1E48C8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AF9E65" w14:textId="03A9E09D" w:rsidR="005A0C30" w:rsidRPr="00E710CE" w:rsidRDefault="005A0C30" w:rsidP="005A0C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E710CE">
              <w:rPr>
                <w:rFonts w:cstheme="minorHAnsi"/>
                <w:b/>
                <w:bCs/>
              </w:rPr>
              <w:t>Maintenance therapy</w:t>
            </w:r>
            <w:r w:rsidRPr="00E710CE"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1B257" w14:textId="77777777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3A1AE" w14:textId="77777777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A0C30" w:rsidRPr="00E710CE" w14:paraId="33ADAEB8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7023D2" w14:textId="34F269DD" w:rsidR="005A0C30" w:rsidRPr="00E710CE" w:rsidRDefault="005A0C30" w:rsidP="005A0C30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 xml:space="preserve">    </w:t>
            </w:r>
            <w:proofErr w:type="gramStart"/>
            <w:r w:rsidRPr="00E710CE">
              <w:rPr>
                <w:rFonts w:cstheme="minorHAnsi"/>
              </w:rPr>
              <w:t>Yes</w:t>
            </w:r>
            <w:proofErr w:type="gramEnd"/>
            <w:r w:rsidRPr="00E710CE">
              <w:rPr>
                <w:rFonts w:cstheme="minorHAnsi"/>
              </w:rPr>
              <w:t xml:space="preserve"> vs No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AD114" w14:textId="0E5C282A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cstheme="minorHAnsi"/>
              </w:rPr>
              <w:t>0.65</w:t>
            </w:r>
            <w:r w:rsidRPr="00E710CE">
              <w:rPr>
                <w:rFonts w:cstheme="minorHAnsi"/>
              </w:rPr>
              <w:t xml:space="preserve"> (</w:t>
            </w:r>
            <w:r w:rsidRPr="00F12A1A">
              <w:rPr>
                <w:rFonts w:cstheme="minorHAnsi"/>
              </w:rPr>
              <w:t>0.41, 1.02</w:t>
            </w:r>
            <w:r w:rsidRPr="00E710CE">
              <w:rPr>
                <w:rFonts w:cstheme="minorHAnsi"/>
              </w:rPr>
              <w:t>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3E965" w14:textId="2305EF4C" w:rsidR="005A0C30" w:rsidRPr="00E710CE" w:rsidRDefault="005A0C30" w:rsidP="005A0C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2A1A">
              <w:rPr>
                <w:rFonts w:cstheme="minorHAnsi"/>
                <w:bCs/>
              </w:rPr>
              <w:t>0.064</w:t>
            </w:r>
          </w:p>
        </w:tc>
      </w:tr>
      <w:tr w:rsidR="005A0C30" w:rsidRPr="00E710CE" w14:paraId="24308DA3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5203A3" w14:textId="26DAA4AB" w:rsidR="005A0C30" w:rsidRDefault="005A0C30" w:rsidP="005A0C3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</w:t>
            </w:r>
            <w:r w:rsidRPr="00E710CE">
              <w:rPr>
                <w:rFonts w:cstheme="minorHAnsi"/>
              </w:rPr>
              <w:t>Len vs non-Len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2889D" w14:textId="0E5C8E6E" w:rsidR="005A0C30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  <w:r w:rsidRPr="00E710CE">
              <w:rPr>
                <w:rFonts w:cstheme="minorHAnsi"/>
              </w:rPr>
              <w:t>0.</w:t>
            </w:r>
            <w:r>
              <w:rPr>
                <w:rFonts w:cstheme="minorHAnsi"/>
              </w:rPr>
              <w:t>56</w:t>
            </w:r>
            <w:r w:rsidRPr="00E710CE">
              <w:rPr>
                <w:rFonts w:cstheme="minorHAnsi"/>
              </w:rPr>
              <w:t xml:space="preserve"> (</w:t>
            </w:r>
            <w:r w:rsidRPr="00F12A1A">
              <w:rPr>
                <w:rFonts w:cstheme="minorHAnsi"/>
              </w:rPr>
              <w:t>0.38, 0.82</w:t>
            </w:r>
            <w:r w:rsidRPr="00E710CE">
              <w:rPr>
                <w:rFonts w:cstheme="minorHAnsi"/>
              </w:rPr>
              <w:t>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FC75F" w14:textId="5D4579AF" w:rsidR="005A0C30" w:rsidRPr="00F12A1A" w:rsidRDefault="005A0C30" w:rsidP="005A0C30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F12A1A">
              <w:rPr>
                <w:rFonts w:cstheme="minorHAnsi"/>
                <w:b/>
                <w:bCs/>
              </w:rPr>
              <w:t>0.003</w:t>
            </w:r>
          </w:p>
        </w:tc>
      </w:tr>
      <w:tr w:rsidR="005A0C30" w:rsidRPr="00E710CE" w14:paraId="0C1C7131" w14:textId="77777777" w:rsidTr="000B1EBF">
        <w:trPr>
          <w:trHeight w:val="300"/>
        </w:trPr>
        <w:tc>
          <w:tcPr>
            <w:tcW w:w="2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44D8D5" w14:textId="4647BA22" w:rsidR="005A0C30" w:rsidRDefault="005A0C30" w:rsidP="005A0C3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</w:t>
            </w:r>
            <w:r w:rsidRPr="00E710CE">
              <w:rPr>
                <w:rFonts w:cstheme="minorHAnsi"/>
              </w:rPr>
              <w:t>Len-based vs non-Len-based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F3DAB" w14:textId="428DFB02" w:rsidR="005A0C30" w:rsidRDefault="005A0C30" w:rsidP="005A0C3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6</w:t>
            </w:r>
            <w:r w:rsidRPr="00E710CE">
              <w:rPr>
                <w:rFonts w:cstheme="minorHAnsi"/>
              </w:rPr>
              <w:t xml:space="preserve"> (</w:t>
            </w:r>
            <w:r w:rsidRPr="00F12A1A">
              <w:rPr>
                <w:rFonts w:cstheme="minorHAnsi"/>
              </w:rPr>
              <w:t>0.35, 0.90</w:t>
            </w:r>
            <w:r w:rsidRPr="00E710CE">
              <w:rPr>
                <w:rFonts w:cstheme="minorHAnsi"/>
              </w:rPr>
              <w:t>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D9E3D" w14:textId="700034F3" w:rsidR="005A0C30" w:rsidRPr="00F12A1A" w:rsidRDefault="005A0C30" w:rsidP="005A0C30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F12A1A">
              <w:rPr>
                <w:rFonts w:cstheme="minorHAnsi"/>
                <w:b/>
                <w:bCs/>
              </w:rPr>
              <w:t>0.017</w:t>
            </w:r>
          </w:p>
        </w:tc>
      </w:tr>
    </w:tbl>
    <w:p w14:paraId="7830CC49" w14:textId="64F83BAC" w:rsidR="00245CE0" w:rsidRPr="005F75AA" w:rsidRDefault="00245CE0" w:rsidP="00245CE0">
      <w:pPr>
        <w:ind w:left="-360" w:firstLine="360"/>
        <w:rPr>
          <w:rFonts w:cstheme="minorHAnsi"/>
          <w:sz w:val="20"/>
          <w:szCs w:val="20"/>
        </w:rPr>
      </w:pPr>
      <w:proofErr w:type="gramStart"/>
      <w:r w:rsidRPr="005F75AA">
        <w:rPr>
          <w:rFonts w:cstheme="minorHAnsi"/>
          <w:sz w:val="20"/>
          <w:szCs w:val="20"/>
          <w:vertAlign w:val="superscript"/>
        </w:rPr>
        <w:t>a</w:t>
      </w:r>
      <w:proofErr w:type="gramEnd"/>
      <w:r w:rsidRPr="005F75AA">
        <w:rPr>
          <w:rFonts w:cstheme="minorHAnsi"/>
          <w:sz w:val="20"/>
          <w:szCs w:val="20"/>
          <w:vertAlign w:val="superscript"/>
        </w:rPr>
        <w:t xml:space="preserve"> </w:t>
      </w:r>
      <w:r w:rsidRPr="005F75AA">
        <w:rPr>
          <w:rFonts w:cstheme="minorHAnsi"/>
          <w:sz w:val="20"/>
          <w:szCs w:val="20"/>
        </w:rPr>
        <w:t xml:space="preserve">Included in the model as a time-dependent covariate. </w:t>
      </w:r>
    </w:p>
    <w:p w14:paraId="2B7327D4" w14:textId="11E39417" w:rsidR="00EB752F" w:rsidRPr="00E710CE" w:rsidRDefault="00FF4F83">
      <w:pPr>
        <w:rPr>
          <w:rFonts w:cstheme="minorHAnsi"/>
        </w:rPr>
      </w:pPr>
      <w:r w:rsidRPr="00E710CE">
        <w:rPr>
          <w:rFonts w:cstheme="minorHAnsi"/>
          <w:b/>
          <w:bCs/>
        </w:rPr>
        <w:t>Abbreviations:</w:t>
      </w:r>
      <w:r w:rsidRPr="00E710CE">
        <w:rPr>
          <w:rFonts w:cstheme="minorHAnsi"/>
        </w:rPr>
        <w:t xml:space="preserve"> </w:t>
      </w:r>
      <w:r w:rsidR="0099025C" w:rsidRPr="00E710CE">
        <w:rPr>
          <w:rFonts w:cstheme="minorHAnsi"/>
        </w:rPr>
        <w:t>auto</w:t>
      </w:r>
      <w:r w:rsidR="0099025C">
        <w:rPr>
          <w:rFonts w:cstheme="minorHAnsi"/>
        </w:rPr>
        <w:t>S</w:t>
      </w:r>
      <w:r w:rsidR="0099025C" w:rsidRPr="00E710CE">
        <w:rPr>
          <w:rFonts w:cstheme="minorHAnsi"/>
        </w:rPr>
        <w:t>CT = autologous hematopoietic stem cell transplant</w:t>
      </w:r>
      <w:r w:rsidR="0099025C">
        <w:rPr>
          <w:rFonts w:cstheme="minorHAnsi"/>
        </w:rPr>
        <w:t xml:space="preserve">; </w:t>
      </w:r>
      <w:r w:rsidR="0099025C" w:rsidRPr="00E710CE">
        <w:rPr>
          <w:rFonts w:cstheme="minorHAnsi"/>
        </w:rPr>
        <w:t xml:space="preserve">Bu/Mel = busulfan, melphalan; </w:t>
      </w:r>
      <w:r w:rsidR="003033B9" w:rsidRPr="00E710CE">
        <w:rPr>
          <w:rFonts w:cstheme="minorHAnsi"/>
        </w:rPr>
        <w:t>CI</w:t>
      </w:r>
      <w:r w:rsidR="00E0157C" w:rsidRPr="00E710CE">
        <w:rPr>
          <w:rFonts w:cstheme="minorHAnsi"/>
        </w:rPr>
        <w:t xml:space="preserve"> </w:t>
      </w:r>
      <w:r w:rsidR="003033B9" w:rsidRPr="00E710CE">
        <w:rPr>
          <w:rFonts w:cstheme="minorHAnsi"/>
        </w:rPr>
        <w:t>=</w:t>
      </w:r>
      <w:r w:rsidR="007D4F2E" w:rsidRPr="00E710CE">
        <w:rPr>
          <w:rFonts w:cstheme="minorHAnsi"/>
        </w:rPr>
        <w:t xml:space="preserve"> </w:t>
      </w:r>
      <w:r w:rsidR="003033B9" w:rsidRPr="00E710CE">
        <w:rPr>
          <w:rFonts w:cstheme="minorHAnsi"/>
        </w:rPr>
        <w:t>Confidence interval</w:t>
      </w:r>
      <w:r w:rsidR="005D4563" w:rsidRPr="00E710CE">
        <w:rPr>
          <w:rFonts w:cstheme="minorHAnsi"/>
        </w:rPr>
        <w:t>;</w:t>
      </w:r>
      <w:r w:rsidR="0099025C">
        <w:rPr>
          <w:rFonts w:cstheme="minorHAnsi"/>
        </w:rPr>
        <w:t xml:space="preserve"> </w:t>
      </w:r>
      <w:r w:rsidR="0099025C" w:rsidRPr="00E710CE">
        <w:rPr>
          <w:rFonts w:cstheme="minorHAnsi"/>
        </w:rPr>
        <w:t>CR = complete response; ISS =  International Staging System</w:t>
      </w:r>
      <w:r w:rsidR="0099025C">
        <w:rPr>
          <w:rFonts w:cstheme="minorHAnsi"/>
        </w:rPr>
        <w:t>;</w:t>
      </w:r>
      <w:r w:rsidR="0099025C" w:rsidRPr="00E710CE">
        <w:rPr>
          <w:rFonts w:cstheme="minorHAnsi"/>
        </w:rPr>
        <w:t xml:space="preserve"> KRD = Carfilzomib, lenalidomide, dexamethasone; Len = Lenalidomide</w:t>
      </w:r>
      <w:r w:rsidR="0099025C">
        <w:rPr>
          <w:rFonts w:cstheme="minorHAnsi"/>
        </w:rPr>
        <w:t xml:space="preserve">; </w:t>
      </w:r>
      <w:r w:rsidR="0099025C" w:rsidRPr="00E710CE">
        <w:rPr>
          <w:rFonts w:cstheme="minorHAnsi"/>
        </w:rPr>
        <w:t>Mel = melphalan; MRD = Minimal residual disease; nCR = near complete response; PD = progressive disease</w:t>
      </w:r>
      <w:r w:rsidR="0099025C">
        <w:rPr>
          <w:rFonts w:cstheme="minorHAnsi"/>
        </w:rPr>
        <w:t xml:space="preserve">; </w:t>
      </w:r>
      <w:r w:rsidR="0099025C" w:rsidRPr="00E710CE">
        <w:rPr>
          <w:rFonts w:cstheme="minorHAnsi"/>
        </w:rPr>
        <w:t xml:space="preserve">PR = partial response; </w:t>
      </w:r>
      <w:r w:rsidR="003033B9" w:rsidRPr="00E710CE">
        <w:rPr>
          <w:rFonts w:cstheme="minorHAnsi"/>
        </w:rPr>
        <w:t>R</w:t>
      </w:r>
      <w:r w:rsidR="007D4F2E" w:rsidRPr="00E710CE">
        <w:rPr>
          <w:rFonts w:cstheme="minorHAnsi"/>
        </w:rPr>
        <w:t>-</w:t>
      </w:r>
      <w:r w:rsidR="003033B9" w:rsidRPr="00E710CE">
        <w:rPr>
          <w:rFonts w:cstheme="minorHAnsi"/>
        </w:rPr>
        <w:t>ISS</w:t>
      </w:r>
      <w:r w:rsidR="00E0157C" w:rsidRPr="00E710CE">
        <w:rPr>
          <w:rFonts w:cstheme="minorHAnsi"/>
        </w:rPr>
        <w:t xml:space="preserve"> </w:t>
      </w:r>
      <w:r w:rsidR="003033B9" w:rsidRPr="00E710CE">
        <w:rPr>
          <w:rFonts w:cstheme="minorHAnsi"/>
        </w:rPr>
        <w:t>=</w:t>
      </w:r>
      <w:r w:rsidR="00E0157C" w:rsidRPr="00E710CE">
        <w:rPr>
          <w:rFonts w:cstheme="minorHAnsi"/>
        </w:rPr>
        <w:t xml:space="preserve"> </w:t>
      </w:r>
      <w:r w:rsidR="003033B9" w:rsidRPr="00E710CE">
        <w:rPr>
          <w:rFonts w:cstheme="minorHAnsi"/>
        </w:rPr>
        <w:t>Revised international staging system</w:t>
      </w:r>
      <w:r w:rsidR="007D4F2E" w:rsidRPr="00E710CE">
        <w:rPr>
          <w:rFonts w:cstheme="minorHAnsi"/>
        </w:rPr>
        <w:t xml:space="preserve">; </w:t>
      </w:r>
      <w:r w:rsidR="0099025C" w:rsidRPr="00E710CE">
        <w:rPr>
          <w:rFonts w:cstheme="minorHAnsi"/>
        </w:rPr>
        <w:t>sCR = stringent complete response; SD = stable disease; VCD = bortezomib, cyclophosphamide, dexamethasone;</w:t>
      </w:r>
      <w:r w:rsidR="0099025C">
        <w:rPr>
          <w:rFonts w:cstheme="minorHAnsi"/>
        </w:rPr>
        <w:t xml:space="preserve"> </w:t>
      </w:r>
      <w:r w:rsidR="0099025C" w:rsidRPr="00E710CE">
        <w:rPr>
          <w:rFonts w:cstheme="minorHAnsi"/>
        </w:rPr>
        <w:t xml:space="preserve">VD = bortezomib, dexamethasone; VGPR = very good partial response; </w:t>
      </w:r>
      <w:r w:rsidR="003033B9" w:rsidRPr="00E710CE">
        <w:rPr>
          <w:rFonts w:cstheme="minorHAnsi"/>
        </w:rPr>
        <w:t>VRD</w:t>
      </w:r>
      <w:r w:rsidR="00E0157C" w:rsidRPr="00E710CE">
        <w:rPr>
          <w:rFonts w:cstheme="minorHAnsi"/>
        </w:rPr>
        <w:t xml:space="preserve"> </w:t>
      </w:r>
      <w:r w:rsidR="003033B9" w:rsidRPr="00E710CE">
        <w:rPr>
          <w:rFonts w:cstheme="minorHAnsi"/>
        </w:rPr>
        <w:t>= bortezomib, lenalidomide, dexamethasone</w:t>
      </w:r>
      <w:r w:rsidR="003F1DB2" w:rsidRPr="00E710CE">
        <w:rPr>
          <w:rFonts w:cstheme="minorHAnsi"/>
        </w:rPr>
        <w:t>.</w:t>
      </w:r>
    </w:p>
    <w:sectPr w:rsidR="00EB752F" w:rsidRPr="00E710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9B505F"/>
    <w:multiLevelType w:val="hybridMultilevel"/>
    <w:tmpl w:val="A99E85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35263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F83"/>
    <w:rsid w:val="00002C24"/>
    <w:rsid w:val="00003D59"/>
    <w:rsid w:val="0001499B"/>
    <w:rsid w:val="00023CB8"/>
    <w:rsid w:val="00027394"/>
    <w:rsid w:val="00064906"/>
    <w:rsid w:val="000723FA"/>
    <w:rsid w:val="00076C11"/>
    <w:rsid w:val="0008027C"/>
    <w:rsid w:val="0009053A"/>
    <w:rsid w:val="000A6561"/>
    <w:rsid w:val="000B1EBF"/>
    <w:rsid w:val="000B690D"/>
    <w:rsid w:val="00110E78"/>
    <w:rsid w:val="001119E2"/>
    <w:rsid w:val="00111BD1"/>
    <w:rsid w:val="001171AE"/>
    <w:rsid w:val="00123A17"/>
    <w:rsid w:val="00124C8F"/>
    <w:rsid w:val="001535C8"/>
    <w:rsid w:val="00160CC0"/>
    <w:rsid w:val="001A11F0"/>
    <w:rsid w:val="001A527A"/>
    <w:rsid w:val="001A5915"/>
    <w:rsid w:val="001B73DF"/>
    <w:rsid w:val="001E6020"/>
    <w:rsid w:val="001F4AE3"/>
    <w:rsid w:val="00221E01"/>
    <w:rsid w:val="0022535B"/>
    <w:rsid w:val="00243599"/>
    <w:rsid w:val="00245CE0"/>
    <w:rsid w:val="00247FF6"/>
    <w:rsid w:val="00266D5D"/>
    <w:rsid w:val="00280CA8"/>
    <w:rsid w:val="00284C99"/>
    <w:rsid w:val="002859B0"/>
    <w:rsid w:val="002931DD"/>
    <w:rsid w:val="002A0A8C"/>
    <w:rsid w:val="002B56B4"/>
    <w:rsid w:val="003033B9"/>
    <w:rsid w:val="00312062"/>
    <w:rsid w:val="003140BE"/>
    <w:rsid w:val="00320DE2"/>
    <w:rsid w:val="00332AC9"/>
    <w:rsid w:val="003364C8"/>
    <w:rsid w:val="00344F68"/>
    <w:rsid w:val="00380039"/>
    <w:rsid w:val="00381F26"/>
    <w:rsid w:val="003E52CC"/>
    <w:rsid w:val="003F1DB2"/>
    <w:rsid w:val="00400E16"/>
    <w:rsid w:val="00413158"/>
    <w:rsid w:val="00414352"/>
    <w:rsid w:val="00427E20"/>
    <w:rsid w:val="00441BCC"/>
    <w:rsid w:val="0044238A"/>
    <w:rsid w:val="00443528"/>
    <w:rsid w:val="00460E30"/>
    <w:rsid w:val="00467F0D"/>
    <w:rsid w:val="0047213F"/>
    <w:rsid w:val="004746CE"/>
    <w:rsid w:val="004A0CF6"/>
    <w:rsid w:val="004C6953"/>
    <w:rsid w:val="004D5486"/>
    <w:rsid w:val="00500172"/>
    <w:rsid w:val="00514B95"/>
    <w:rsid w:val="005627F7"/>
    <w:rsid w:val="00583F9B"/>
    <w:rsid w:val="00587B00"/>
    <w:rsid w:val="00595AE4"/>
    <w:rsid w:val="005A0C30"/>
    <w:rsid w:val="005A4972"/>
    <w:rsid w:val="005C1B14"/>
    <w:rsid w:val="005D2A7B"/>
    <w:rsid w:val="005D3EFC"/>
    <w:rsid w:val="005D4563"/>
    <w:rsid w:val="005F75AA"/>
    <w:rsid w:val="00617BF9"/>
    <w:rsid w:val="00623FED"/>
    <w:rsid w:val="00632695"/>
    <w:rsid w:val="00646D19"/>
    <w:rsid w:val="0066025B"/>
    <w:rsid w:val="00663B34"/>
    <w:rsid w:val="006A0BE9"/>
    <w:rsid w:val="006C1405"/>
    <w:rsid w:val="006D3E92"/>
    <w:rsid w:val="006F25D4"/>
    <w:rsid w:val="007114E8"/>
    <w:rsid w:val="00726844"/>
    <w:rsid w:val="00766246"/>
    <w:rsid w:val="00771BA1"/>
    <w:rsid w:val="00783E8A"/>
    <w:rsid w:val="007D4F2E"/>
    <w:rsid w:val="00810F47"/>
    <w:rsid w:val="00826CD9"/>
    <w:rsid w:val="00832668"/>
    <w:rsid w:val="00847501"/>
    <w:rsid w:val="00863E81"/>
    <w:rsid w:val="0086404A"/>
    <w:rsid w:val="008714DE"/>
    <w:rsid w:val="008856DA"/>
    <w:rsid w:val="00891AEE"/>
    <w:rsid w:val="008A4694"/>
    <w:rsid w:val="008D4BB0"/>
    <w:rsid w:val="008E7523"/>
    <w:rsid w:val="00920BD7"/>
    <w:rsid w:val="009248D0"/>
    <w:rsid w:val="00962540"/>
    <w:rsid w:val="00976794"/>
    <w:rsid w:val="00985B67"/>
    <w:rsid w:val="0099025C"/>
    <w:rsid w:val="009D0696"/>
    <w:rsid w:val="009D2134"/>
    <w:rsid w:val="009D248B"/>
    <w:rsid w:val="009F00EE"/>
    <w:rsid w:val="009F23E3"/>
    <w:rsid w:val="00A13A4F"/>
    <w:rsid w:val="00A22C10"/>
    <w:rsid w:val="00A4126E"/>
    <w:rsid w:val="00A520A1"/>
    <w:rsid w:val="00A5701C"/>
    <w:rsid w:val="00A85163"/>
    <w:rsid w:val="00AA098E"/>
    <w:rsid w:val="00AA3703"/>
    <w:rsid w:val="00AB23FF"/>
    <w:rsid w:val="00AB5ADB"/>
    <w:rsid w:val="00AC70ED"/>
    <w:rsid w:val="00AD05C5"/>
    <w:rsid w:val="00B227A5"/>
    <w:rsid w:val="00B250EC"/>
    <w:rsid w:val="00B31935"/>
    <w:rsid w:val="00B64706"/>
    <w:rsid w:val="00B657D5"/>
    <w:rsid w:val="00B80DD3"/>
    <w:rsid w:val="00B8636F"/>
    <w:rsid w:val="00BA287A"/>
    <w:rsid w:val="00BB0729"/>
    <w:rsid w:val="00BD0B5E"/>
    <w:rsid w:val="00BF3936"/>
    <w:rsid w:val="00C02B83"/>
    <w:rsid w:val="00C073A2"/>
    <w:rsid w:val="00C15B97"/>
    <w:rsid w:val="00C2547F"/>
    <w:rsid w:val="00C30AC2"/>
    <w:rsid w:val="00C32389"/>
    <w:rsid w:val="00C61AE7"/>
    <w:rsid w:val="00C762D7"/>
    <w:rsid w:val="00C87E6C"/>
    <w:rsid w:val="00C971A4"/>
    <w:rsid w:val="00CD690A"/>
    <w:rsid w:val="00CE427B"/>
    <w:rsid w:val="00D04498"/>
    <w:rsid w:val="00D058FC"/>
    <w:rsid w:val="00D05E0C"/>
    <w:rsid w:val="00D2152D"/>
    <w:rsid w:val="00D31DC9"/>
    <w:rsid w:val="00D422C5"/>
    <w:rsid w:val="00D5047C"/>
    <w:rsid w:val="00D62B45"/>
    <w:rsid w:val="00D860FD"/>
    <w:rsid w:val="00DE3CE6"/>
    <w:rsid w:val="00DF5AA2"/>
    <w:rsid w:val="00E0157C"/>
    <w:rsid w:val="00E04FB8"/>
    <w:rsid w:val="00E20F06"/>
    <w:rsid w:val="00E267B9"/>
    <w:rsid w:val="00E27D0E"/>
    <w:rsid w:val="00E5206F"/>
    <w:rsid w:val="00E5566F"/>
    <w:rsid w:val="00E57F8E"/>
    <w:rsid w:val="00E6083B"/>
    <w:rsid w:val="00E710CE"/>
    <w:rsid w:val="00E948F1"/>
    <w:rsid w:val="00E94F78"/>
    <w:rsid w:val="00E965F0"/>
    <w:rsid w:val="00E97DEF"/>
    <w:rsid w:val="00EB752F"/>
    <w:rsid w:val="00EC157C"/>
    <w:rsid w:val="00EF24D3"/>
    <w:rsid w:val="00F12A1A"/>
    <w:rsid w:val="00F13112"/>
    <w:rsid w:val="00F13D49"/>
    <w:rsid w:val="00F227BF"/>
    <w:rsid w:val="00F878DF"/>
    <w:rsid w:val="00F94442"/>
    <w:rsid w:val="00FB0FA5"/>
    <w:rsid w:val="00FE5D89"/>
    <w:rsid w:val="00FF4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D91BB"/>
  <w15:chartTrackingRefBased/>
  <w15:docId w15:val="{69FA8F95-70A7-4D88-9ED2-A9961E37C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F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2C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C1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802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02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02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02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027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80CA8"/>
    <w:pPr>
      <w:spacing w:after="0" w:line="240" w:lineRule="auto"/>
    </w:pPr>
  </w:style>
  <w:style w:type="character" w:styleId="Emphasis">
    <w:name w:val="Emphasis"/>
    <w:basedOn w:val="DefaultParagraphFont"/>
    <w:qFormat/>
    <w:rsid w:val="00245CE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C192D42B0CF54F94C271549F1CD980" ma:contentTypeVersion="8" ma:contentTypeDescription="Create a new document." ma:contentTypeScope="" ma:versionID="79ff3395e0615bc1e92b6845aca15546">
  <xsd:schema xmlns:xsd="http://www.w3.org/2001/XMLSchema" xmlns:xs="http://www.w3.org/2001/XMLSchema" xmlns:p="http://schemas.microsoft.com/office/2006/metadata/properties" xmlns:ns3="611a0682-6276-4cc5-99b0-90b5ae1e235d" targetNamespace="http://schemas.microsoft.com/office/2006/metadata/properties" ma:root="true" ma:fieldsID="24002b764b6ea11f1ca95214f51df799" ns3:_="">
    <xsd:import namespace="611a0682-6276-4cc5-99b0-90b5ae1e23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1a0682-6276-4cc5-99b0-90b5ae1e23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F91C11-8CEA-4BE7-9315-28D7636C131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DF30C5C-11A9-4432-964F-DCC53A9A7C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1a0682-6276-4cc5-99b0-90b5ae1e2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9A18F44-C5E6-4D38-9E8E-009786D7129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497</Words>
  <Characters>283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od,Adeel</dc:creator>
  <cp:keywords/>
  <dc:description/>
  <cp:lastModifiedBy>Pasvolsky,Oren</cp:lastModifiedBy>
  <cp:revision>8</cp:revision>
  <dcterms:created xsi:type="dcterms:W3CDTF">2023-11-21T19:58:00Z</dcterms:created>
  <dcterms:modified xsi:type="dcterms:W3CDTF">2023-11-24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C192D42B0CF54F94C271549F1CD980</vt:lpwstr>
  </property>
</Properties>
</file>